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7C9EB" w14:textId="77777777" w:rsidR="00161A67" w:rsidRDefault="00161A67" w:rsidP="00161A67">
      <w:pPr>
        <w:spacing w:after="100" w:afterAutospacing="1" w:line="240" w:lineRule="auto"/>
        <w:jc w:val="center"/>
        <w:rPr>
          <w:rFonts w:ascii="Times" w:hAnsi="Times" w:cs="Times New Roman"/>
          <w:b/>
          <w:sz w:val="28"/>
          <w:szCs w:val="24"/>
        </w:rPr>
      </w:pPr>
      <w:r w:rsidRPr="00161A67">
        <w:rPr>
          <w:rFonts w:ascii="Times" w:hAnsi="Times" w:cs="Times New Roman"/>
          <w:b/>
          <w:sz w:val="28"/>
          <w:szCs w:val="24"/>
        </w:rPr>
        <w:t>Supplementary Information</w:t>
      </w:r>
    </w:p>
    <w:p w14:paraId="11BA3D07" w14:textId="77777777" w:rsidR="00636E07" w:rsidRDefault="00636E07" w:rsidP="00636E07">
      <w:pPr>
        <w:spacing w:after="120" w:line="360" w:lineRule="auto"/>
        <w:jc w:val="center"/>
        <w:rPr>
          <w:rFonts w:ascii="Times" w:hAnsi="Times" w:cs="Times New Roman"/>
          <w:sz w:val="28"/>
          <w:szCs w:val="28"/>
        </w:rPr>
      </w:pPr>
    </w:p>
    <w:p w14:paraId="30C3E460" w14:textId="77777777" w:rsidR="00636E07" w:rsidRPr="00830244" w:rsidRDefault="00636E07" w:rsidP="00636E07">
      <w:pPr>
        <w:spacing w:after="120" w:line="360" w:lineRule="auto"/>
        <w:jc w:val="center"/>
        <w:rPr>
          <w:rFonts w:ascii="Times" w:hAnsi="Times" w:cs="Times New Roman"/>
          <w:b/>
          <w:sz w:val="28"/>
          <w:szCs w:val="28"/>
        </w:rPr>
      </w:pPr>
      <w:r>
        <w:rPr>
          <w:rFonts w:ascii="Times" w:hAnsi="Times" w:cs="Times New Roman"/>
          <w:b/>
          <w:sz w:val="28"/>
          <w:szCs w:val="28"/>
        </w:rPr>
        <w:t xml:space="preserve">De novo oviduct transcriptome of the moor frog </w:t>
      </w:r>
      <w:r w:rsidRPr="00E57FF9">
        <w:rPr>
          <w:rFonts w:ascii="Times" w:hAnsi="Times" w:cs="Times New Roman"/>
          <w:b/>
          <w:i/>
          <w:sz w:val="28"/>
          <w:szCs w:val="28"/>
        </w:rPr>
        <w:t>Rana arvalis</w:t>
      </w:r>
      <w:r>
        <w:rPr>
          <w:rFonts w:ascii="Times" w:hAnsi="Times" w:cs="Times New Roman"/>
          <w:b/>
          <w:sz w:val="28"/>
          <w:szCs w:val="28"/>
        </w:rPr>
        <w:t xml:space="preserve">: a quest for </w:t>
      </w:r>
      <w:r w:rsidRPr="00830244">
        <w:rPr>
          <w:rFonts w:ascii="Times" w:hAnsi="Times" w:cs="Times New Roman"/>
          <w:b/>
          <w:sz w:val="28"/>
          <w:szCs w:val="28"/>
        </w:rPr>
        <w:t>maternal effect</w:t>
      </w:r>
      <w:r>
        <w:rPr>
          <w:rFonts w:ascii="Times" w:hAnsi="Times" w:cs="Times New Roman"/>
          <w:b/>
          <w:sz w:val="28"/>
          <w:szCs w:val="28"/>
        </w:rPr>
        <w:t xml:space="preserve"> candidate genes</w:t>
      </w:r>
    </w:p>
    <w:p w14:paraId="661CFE81" w14:textId="77777777" w:rsidR="00DF6905" w:rsidRPr="00830244" w:rsidRDefault="00DF6905" w:rsidP="00DF6905">
      <w:pPr>
        <w:spacing w:after="120" w:line="360" w:lineRule="auto"/>
        <w:jc w:val="center"/>
        <w:rPr>
          <w:rFonts w:ascii="Times" w:hAnsi="Times" w:cs="Times New Roman"/>
          <w:sz w:val="24"/>
          <w:szCs w:val="24"/>
        </w:rPr>
      </w:pPr>
      <w:r w:rsidRPr="00830244">
        <w:rPr>
          <w:rFonts w:ascii="Times" w:hAnsi="Times" w:cs="Times New Roman"/>
          <w:sz w:val="24"/>
          <w:szCs w:val="24"/>
        </w:rPr>
        <w:t>Longfei Shu</w:t>
      </w:r>
      <w:r>
        <w:rPr>
          <w:rFonts w:ascii="Times" w:hAnsi="Times" w:cs="Times New Roman"/>
          <w:sz w:val="24"/>
          <w:szCs w:val="24"/>
        </w:rPr>
        <w:t>*</w:t>
      </w:r>
      <w:r w:rsidRPr="00E94A5C">
        <w:rPr>
          <w:rFonts w:ascii="Times" w:hAnsi="Times" w:cs="Times New Roman"/>
          <w:sz w:val="24"/>
          <w:szCs w:val="24"/>
          <w:vertAlign w:val="superscript"/>
        </w:rPr>
        <w:t>1</w:t>
      </w:r>
      <w:r>
        <w:rPr>
          <w:rFonts w:ascii="Times" w:hAnsi="Times" w:cs="Times New Roman"/>
          <w:sz w:val="24"/>
          <w:szCs w:val="24"/>
        </w:rPr>
        <w:t xml:space="preserve">, </w:t>
      </w:r>
      <w:proofErr w:type="spellStart"/>
      <w:r>
        <w:rPr>
          <w:rFonts w:ascii="Times" w:hAnsi="Times" w:cs="Times New Roman"/>
          <w:sz w:val="24"/>
          <w:szCs w:val="24"/>
        </w:rPr>
        <w:t>Jie</w:t>
      </w:r>
      <w:proofErr w:type="spellEnd"/>
      <w:r>
        <w:rPr>
          <w:rFonts w:ascii="Times" w:hAnsi="Times" w:cs="Times New Roman"/>
          <w:sz w:val="24"/>
          <w:szCs w:val="24"/>
        </w:rPr>
        <w:t xml:space="preserve"> Qiu</w:t>
      </w:r>
      <w:r w:rsidRPr="00E94A5C">
        <w:rPr>
          <w:rFonts w:ascii="Times" w:hAnsi="Times" w:cs="Times New Roman"/>
          <w:sz w:val="24"/>
          <w:szCs w:val="24"/>
          <w:vertAlign w:val="superscript"/>
        </w:rPr>
        <w:t>2</w:t>
      </w:r>
      <w:r w:rsidRPr="00830244">
        <w:rPr>
          <w:rFonts w:ascii="Times" w:hAnsi="Times" w:cs="Times New Roman"/>
          <w:sz w:val="24"/>
          <w:szCs w:val="24"/>
        </w:rPr>
        <w:t xml:space="preserve"> and Katja Räsänen</w:t>
      </w:r>
      <w:r w:rsidRPr="00E94A5C">
        <w:rPr>
          <w:rFonts w:ascii="Times" w:hAnsi="Times" w:cs="Times New Roman"/>
          <w:sz w:val="24"/>
          <w:szCs w:val="24"/>
          <w:vertAlign w:val="superscript"/>
        </w:rPr>
        <w:t>1</w:t>
      </w:r>
    </w:p>
    <w:p w14:paraId="015C8D95" w14:textId="77777777" w:rsidR="00DF6905" w:rsidRDefault="00DF6905" w:rsidP="00DF6905">
      <w:pPr>
        <w:spacing w:after="120" w:line="360" w:lineRule="auto"/>
        <w:rPr>
          <w:rFonts w:ascii="Times" w:hAnsi="Times" w:cs="Times New Roman"/>
          <w:b/>
          <w:sz w:val="24"/>
          <w:szCs w:val="24"/>
        </w:rPr>
      </w:pPr>
      <w:r w:rsidRPr="00830244">
        <w:rPr>
          <w:rFonts w:ascii="Times" w:hAnsi="Times" w:cs="Times New Roman"/>
          <w:b/>
          <w:sz w:val="24"/>
          <w:szCs w:val="24"/>
        </w:rPr>
        <w:t xml:space="preserve">Affiliations: </w:t>
      </w:r>
    </w:p>
    <w:p w14:paraId="56B04420" w14:textId="77777777" w:rsidR="00DF6905" w:rsidRDefault="00DF6905" w:rsidP="00DF6905">
      <w:pPr>
        <w:spacing w:after="120" w:line="360" w:lineRule="auto"/>
        <w:rPr>
          <w:rFonts w:ascii="Times" w:hAnsi="Times" w:cs="Times New Roman"/>
          <w:sz w:val="24"/>
          <w:szCs w:val="24"/>
        </w:rPr>
      </w:pPr>
      <w:r w:rsidRPr="00E94A5C">
        <w:rPr>
          <w:rFonts w:ascii="Times" w:hAnsi="Times" w:cs="Times New Roman"/>
          <w:i/>
          <w:sz w:val="24"/>
          <w:szCs w:val="24"/>
          <w:vertAlign w:val="superscript"/>
        </w:rPr>
        <w:t>1</w:t>
      </w:r>
      <w:r w:rsidRPr="00830244">
        <w:rPr>
          <w:rFonts w:ascii="Times" w:hAnsi="Times" w:cs="Times New Roman"/>
          <w:i/>
          <w:sz w:val="24"/>
          <w:szCs w:val="24"/>
        </w:rPr>
        <w:t>Eawag, Department of Aquatic Ecology, Switzerland and ETH Zürich, Institute of Integrative Biology, Switzerland</w:t>
      </w:r>
    </w:p>
    <w:p w14:paraId="433265E7" w14:textId="77777777" w:rsidR="00DF6905" w:rsidRPr="00E94A5C" w:rsidRDefault="00DF6905" w:rsidP="00DF6905">
      <w:pPr>
        <w:spacing w:after="120" w:line="360" w:lineRule="auto"/>
        <w:rPr>
          <w:rFonts w:ascii="Times" w:hAnsi="Times" w:cs="Times New Roman"/>
          <w:i/>
          <w:sz w:val="24"/>
          <w:szCs w:val="24"/>
        </w:rPr>
      </w:pPr>
      <w:r w:rsidRPr="00E94A5C">
        <w:rPr>
          <w:rFonts w:ascii="Times" w:hAnsi="Times" w:cs="Times New Roman"/>
          <w:sz w:val="24"/>
          <w:szCs w:val="24"/>
          <w:vertAlign w:val="superscript"/>
        </w:rPr>
        <w:t>2</w:t>
      </w:r>
      <w:r w:rsidRPr="00E94A5C">
        <w:rPr>
          <w:rFonts w:ascii="Times" w:hAnsi="Times" w:cs="Times New Roman"/>
          <w:i/>
          <w:sz w:val="24"/>
          <w:szCs w:val="24"/>
        </w:rPr>
        <w:t>Institutue of Crop Science &amp; Institute of Bioinformatics, College of Agriculture and Biotechnology, Zhejiang University, Hangzhou 310058, China</w:t>
      </w:r>
    </w:p>
    <w:p w14:paraId="7F7C31E5" w14:textId="77777777" w:rsidR="00636E07" w:rsidRDefault="00636E07" w:rsidP="00636E07">
      <w:pPr>
        <w:spacing w:after="120" w:line="360" w:lineRule="auto"/>
        <w:rPr>
          <w:rFonts w:ascii="Times" w:hAnsi="Times" w:cs="Times New Roman"/>
          <w:sz w:val="24"/>
          <w:szCs w:val="24"/>
        </w:rPr>
      </w:pPr>
    </w:p>
    <w:p w14:paraId="5A931C5F" w14:textId="77777777" w:rsidR="00636E07" w:rsidRPr="00C80B4F" w:rsidRDefault="00636E07" w:rsidP="00636E07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80B4F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58B43DDB" w14:textId="77777777" w:rsidR="00636E07" w:rsidRPr="00C80B4F" w:rsidDel="00866649" w:rsidRDefault="00636E07" w:rsidP="00636E0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0B4F">
        <w:rPr>
          <w:rFonts w:ascii="Times New Roman" w:hAnsi="Times New Roman" w:cs="Times New Roman"/>
          <w:sz w:val="24"/>
          <w:szCs w:val="24"/>
        </w:rPr>
        <w:t>Dr. Longfei Shu</w:t>
      </w:r>
    </w:p>
    <w:p w14:paraId="15B5D021" w14:textId="77777777" w:rsidR="00636E07" w:rsidRPr="00C80B4F" w:rsidRDefault="00636E07" w:rsidP="00636E0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80B4F">
        <w:rPr>
          <w:rFonts w:ascii="Times New Roman" w:hAnsi="Times New Roman" w:cs="Times New Roman"/>
          <w:sz w:val="24"/>
          <w:szCs w:val="24"/>
        </w:rPr>
        <w:t>Eawag</w:t>
      </w:r>
      <w:proofErr w:type="spellEnd"/>
      <w:r w:rsidRPr="00C80B4F">
        <w:rPr>
          <w:rFonts w:ascii="Times New Roman" w:hAnsi="Times New Roman" w:cs="Times New Roman"/>
          <w:sz w:val="24"/>
          <w:szCs w:val="24"/>
        </w:rPr>
        <w:t xml:space="preserve">, Department of Aquatic Ecology, Switzerland and ETH Zürich, Institute of Integrative Biology, </w:t>
      </w:r>
      <w:r>
        <w:rPr>
          <w:rFonts w:ascii="Times New Roman" w:hAnsi="Times New Roman" w:cs="Times New Roman"/>
          <w:sz w:val="24"/>
          <w:szCs w:val="24"/>
        </w:rPr>
        <w:t xml:space="preserve">CH-8600 </w:t>
      </w:r>
      <w:proofErr w:type="spellStart"/>
      <w:r>
        <w:rPr>
          <w:rFonts w:ascii="Times New Roman" w:hAnsi="Times New Roman" w:cs="Times New Roman"/>
          <w:sz w:val="24"/>
          <w:szCs w:val="24"/>
        </w:rPr>
        <w:t>Dübendorf</w:t>
      </w:r>
      <w:proofErr w:type="spellEnd"/>
      <w:r>
        <w:rPr>
          <w:rFonts w:ascii="Times New Roman" w:hAnsi="Times New Roman" w:cs="Times New Roman"/>
          <w:sz w:val="24"/>
          <w:szCs w:val="24"/>
        </w:rPr>
        <w:t>, Switzerland;</w:t>
      </w:r>
    </w:p>
    <w:p w14:paraId="7AFE4618" w14:textId="77777777" w:rsidR="00636E07" w:rsidRPr="00C80B4F" w:rsidRDefault="00636E07" w:rsidP="00636E0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0B4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C80B4F">
          <w:rPr>
            <w:rStyle w:val="Hyperlink"/>
            <w:rFonts w:ascii="Times New Roman" w:hAnsi="Times New Roman" w:cs="Times New Roman"/>
            <w:sz w:val="24"/>
            <w:szCs w:val="24"/>
          </w:rPr>
          <w:t>longfei.shu@wustl.edu</w:t>
        </w:r>
      </w:hyperlink>
      <w:r w:rsidRPr="00C80B4F">
        <w:rPr>
          <w:rFonts w:ascii="Times New Roman" w:hAnsi="Times New Roman" w:cs="Times New Roman"/>
          <w:sz w:val="24"/>
          <w:szCs w:val="24"/>
        </w:rPr>
        <w:t>; Phone: +</w:t>
      </w:r>
      <w:r>
        <w:rPr>
          <w:rFonts w:ascii="Times New Roman" w:hAnsi="Times New Roman" w:cs="Times New Roman"/>
          <w:sz w:val="24"/>
          <w:szCs w:val="24"/>
        </w:rPr>
        <w:t>1-314-445-8037</w:t>
      </w:r>
      <w:r w:rsidRPr="00C80B4F">
        <w:rPr>
          <w:rFonts w:ascii="Times New Roman" w:hAnsi="Times New Roman" w:cs="Times New Roman"/>
          <w:sz w:val="24"/>
          <w:szCs w:val="24"/>
        </w:rPr>
        <w:t>.</w:t>
      </w:r>
    </w:p>
    <w:p w14:paraId="07D40B32" w14:textId="77777777" w:rsidR="00636E07" w:rsidRDefault="00636E07" w:rsidP="00636E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6CBE3608" w14:textId="77777777" w:rsidR="00636E07" w:rsidRPr="00C80B4F" w:rsidRDefault="00636E07" w:rsidP="00636E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82BCBF0" w14:textId="77777777" w:rsidR="00636E07" w:rsidRDefault="00636E07" w:rsidP="00636E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C80B4F">
        <w:rPr>
          <w:rFonts w:ascii="Times New Roman" w:hAnsi="Times New Roman" w:cs="Times New Roman" w:hint="eastAsia"/>
          <w:sz w:val="24"/>
          <w:szCs w:val="24"/>
        </w:rPr>
        <w:t>*</w:t>
      </w:r>
      <w:r w:rsidRPr="00C80B4F">
        <w:rPr>
          <w:rFonts w:ascii="Times New Roman" w:hAnsi="Times New Roman" w:cs="Times New Roman"/>
          <w:b/>
          <w:sz w:val="24"/>
          <w:szCs w:val="24"/>
        </w:rPr>
        <w:t>Current address:</w:t>
      </w:r>
      <w:r w:rsidRPr="00C80B4F">
        <w:rPr>
          <w:rFonts w:ascii="Times New Roman" w:hAnsi="Times New Roman" w:cs="Times New Roman"/>
          <w:sz w:val="24"/>
          <w:szCs w:val="24"/>
        </w:rPr>
        <w:t xml:space="preserve"> Department of Biology, Washington University in St. Louis, St. Louis, MO 63130, USA</w:t>
      </w:r>
    </w:p>
    <w:p w14:paraId="233B99EB" w14:textId="77777777" w:rsidR="00FC0A68" w:rsidRDefault="00FC0A68" w:rsidP="00636E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408C9D25" w14:textId="77777777" w:rsidR="009D638D" w:rsidRDefault="009D638D" w:rsidP="00636E0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  <w:sectPr w:rsidR="009D638D" w:rsidSect="00BA7FD7">
          <w:footerReference w:type="default" r:id="rId9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D7566EF" w14:textId="1D303F0F" w:rsidR="00FC0A68" w:rsidRDefault="009D638D" w:rsidP="00636E07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D638D">
        <w:rPr>
          <w:rFonts w:ascii="Times New Roman" w:hAnsi="Times New Roman" w:cs="Times New Roman"/>
          <w:b/>
          <w:sz w:val="24"/>
          <w:szCs w:val="24"/>
        </w:rPr>
        <w:lastRenderedPageBreak/>
        <w:t>List of supp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9D638D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mentary </w:t>
      </w:r>
      <w:r w:rsidRPr="00E55346">
        <w:rPr>
          <w:rFonts w:ascii="Times New Roman" w:hAnsi="Times New Roman" w:cs="Times New Roman"/>
          <w:b/>
          <w:sz w:val="24"/>
          <w:szCs w:val="24"/>
        </w:rPr>
        <w:t>material</w:t>
      </w:r>
      <w:r w:rsidR="001D007B" w:rsidRPr="00E55346">
        <w:rPr>
          <w:rFonts w:ascii="Times New Roman" w:hAnsi="Times New Roman" w:cs="Times New Roman"/>
          <w:b/>
          <w:sz w:val="24"/>
          <w:szCs w:val="24"/>
        </w:rPr>
        <w:t>s</w:t>
      </w:r>
    </w:p>
    <w:p w14:paraId="15F2A736" w14:textId="77777777" w:rsidR="00052AA4" w:rsidRDefault="00052AA4" w:rsidP="00636E07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9058D66" w14:textId="40B6272E" w:rsidR="00052AA4" w:rsidRDefault="00052AA4" w:rsidP="00636E07">
      <w:pPr>
        <w:spacing w:after="120" w:line="360" w:lineRule="auto"/>
        <w:rPr>
          <w:rFonts w:ascii="Times" w:hAnsi="Times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E55346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E55346" w:rsidRPr="00F1479D">
        <w:rPr>
          <w:rFonts w:ascii="Times" w:hAnsi="Times" w:cs="Times New Roman"/>
          <w:b/>
          <w:sz w:val="24"/>
          <w:szCs w:val="24"/>
        </w:rPr>
        <w:t xml:space="preserve">Statistics of SSR classification from </w:t>
      </w:r>
      <w:r w:rsidR="00E55346" w:rsidRPr="00F1479D">
        <w:rPr>
          <w:rFonts w:ascii="Times" w:hAnsi="Times" w:cs="Times New Roman"/>
          <w:b/>
          <w:i/>
          <w:sz w:val="24"/>
          <w:szCs w:val="24"/>
        </w:rPr>
        <w:t xml:space="preserve">R. arvalis </w:t>
      </w:r>
      <w:r w:rsidR="00E55346" w:rsidRPr="00F1479D">
        <w:rPr>
          <w:rFonts w:ascii="Times" w:hAnsi="Times" w:cs="Times New Roman"/>
          <w:b/>
          <w:sz w:val="24"/>
          <w:szCs w:val="24"/>
        </w:rPr>
        <w:t>transcriptome based on oviduct samples from seven individuals</w:t>
      </w:r>
    </w:p>
    <w:p w14:paraId="57258625" w14:textId="414923CB" w:rsidR="00E55346" w:rsidRDefault="00E55346" w:rsidP="00636E07">
      <w:pPr>
        <w:spacing w:after="120" w:line="360" w:lineRule="auto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t>Figure S2.</w:t>
      </w:r>
      <w:r w:rsidRPr="00E55346">
        <w:rPr>
          <w:rFonts w:ascii="Times" w:hAnsi="Times" w:cs="Times New Roman"/>
          <w:b/>
          <w:sz w:val="24"/>
          <w:szCs w:val="24"/>
        </w:rPr>
        <w:t xml:space="preserve"> </w:t>
      </w:r>
      <w:r w:rsidRPr="00F1479D">
        <w:rPr>
          <w:rFonts w:ascii="Times" w:hAnsi="Times" w:cs="Times New Roman"/>
          <w:b/>
          <w:sz w:val="24"/>
          <w:szCs w:val="24"/>
        </w:rPr>
        <w:t xml:space="preserve">Statistics of SNP </w:t>
      </w:r>
      <w:r w:rsidR="008670B6">
        <w:rPr>
          <w:rFonts w:ascii="Times" w:hAnsi="Times" w:cs="Times New Roman"/>
          <w:b/>
          <w:sz w:val="24"/>
          <w:szCs w:val="24"/>
        </w:rPr>
        <w:t>numbers in seven cDNA libraries</w:t>
      </w:r>
    </w:p>
    <w:p w14:paraId="55981035" w14:textId="439F20B3" w:rsidR="00E55346" w:rsidRDefault="00E55346" w:rsidP="00636E07">
      <w:pPr>
        <w:spacing w:after="120" w:line="360" w:lineRule="auto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t>Figure S3</w:t>
      </w:r>
      <w:r w:rsidR="002A5C87">
        <w:rPr>
          <w:rFonts w:ascii="Times" w:hAnsi="Times" w:cs="Times New Roman"/>
          <w:b/>
          <w:sz w:val="24"/>
          <w:szCs w:val="24"/>
        </w:rPr>
        <w:t>.</w:t>
      </w:r>
      <w:r w:rsidR="002A5C87" w:rsidRPr="002A5C87">
        <w:rPr>
          <w:rFonts w:ascii="Times" w:hAnsi="Times" w:cs="Times New Roman"/>
          <w:b/>
          <w:sz w:val="24"/>
          <w:szCs w:val="24"/>
        </w:rPr>
        <w:t xml:space="preserve"> </w:t>
      </w:r>
      <w:r w:rsidR="002A5C87">
        <w:rPr>
          <w:rFonts w:ascii="Times" w:hAnsi="Times" w:cs="Times New Roman"/>
          <w:b/>
          <w:sz w:val="24"/>
          <w:szCs w:val="24"/>
        </w:rPr>
        <w:t>Differential expression a</w:t>
      </w:r>
      <w:r w:rsidR="008670B6">
        <w:rPr>
          <w:rFonts w:ascii="Times" w:hAnsi="Times" w:cs="Times New Roman"/>
          <w:b/>
          <w:sz w:val="24"/>
          <w:szCs w:val="24"/>
        </w:rPr>
        <w:t>nalysis among three populations</w:t>
      </w:r>
    </w:p>
    <w:p w14:paraId="6828E533" w14:textId="77777777" w:rsidR="00677DBF" w:rsidRPr="00EA56EA" w:rsidRDefault="00677DBF" w:rsidP="00677DBF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  <w:r w:rsidRPr="00EA56EA">
        <w:rPr>
          <w:rFonts w:ascii="Times" w:hAnsi="Times" w:cs="Times New Roman"/>
          <w:b/>
          <w:sz w:val="24"/>
          <w:szCs w:val="24"/>
        </w:rPr>
        <w:t xml:space="preserve">Table S1. Distribution of SSRs in the </w:t>
      </w:r>
      <w:r w:rsidRPr="00EA56EA">
        <w:rPr>
          <w:rFonts w:ascii="Times" w:hAnsi="Times" w:cs="Times New Roman"/>
          <w:b/>
          <w:i/>
          <w:sz w:val="24"/>
          <w:szCs w:val="24"/>
        </w:rPr>
        <w:t xml:space="preserve">R. arvalis </w:t>
      </w:r>
      <w:r w:rsidRPr="00EA56EA">
        <w:rPr>
          <w:rFonts w:ascii="Times" w:hAnsi="Times" w:cs="Times New Roman"/>
          <w:b/>
          <w:sz w:val="24"/>
          <w:szCs w:val="24"/>
        </w:rPr>
        <w:t>oviduct</w:t>
      </w:r>
      <w:r w:rsidRPr="00EA56EA">
        <w:rPr>
          <w:rFonts w:ascii="Times" w:hAnsi="Times" w:cs="Times New Roman"/>
          <w:b/>
          <w:i/>
          <w:sz w:val="24"/>
          <w:szCs w:val="24"/>
        </w:rPr>
        <w:t xml:space="preserve"> </w:t>
      </w:r>
      <w:r w:rsidRPr="00EA56EA">
        <w:rPr>
          <w:rFonts w:ascii="Times" w:hAnsi="Times" w:cs="Times New Roman"/>
          <w:b/>
          <w:sz w:val="24"/>
          <w:szCs w:val="24"/>
        </w:rPr>
        <w:t xml:space="preserve">transcriptome </w:t>
      </w:r>
    </w:p>
    <w:p w14:paraId="709DF40C" w14:textId="65F5668A" w:rsidR="0073215E" w:rsidRDefault="00172AFA" w:rsidP="00636E07">
      <w:pPr>
        <w:spacing w:after="120" w:line="360" w:lineRule="auto"/>
        <w:rPr>
          <w:rFonts w:ascii="Times" w:hAnsi="Times" w:cs="Times New Roman"/>
          <w:b/>
          <w:sz w:val="24"/>
          <w:szCs w:val="24"/>
        </w:rPr>
      </w:pPr>
      <w:r w:rsidRPr="00EA56EA">
        <w:rPr>
          <w:rFonts w:ascii="Times" w:hAnsi="Times" w:cs="Times New Roman"/>
          <w:b/>
          <w:sz w:val="24"/>
          <w:szCs w:val="24"/>
        </w:rPr>
        <w:t xml:space="preserve">Table S2. KEGG </w:t>
      </w:r>
      <w:r w:rsidR="00E24146" w:rsidRPr="00EA56EA">
        <w:rPr>
          <w:rFonts w:ascii="Times" w:hAnsi="Times" w:cs="Times New Roman"/>
          <w:b/>
          <w:sz w:val="24"/>
          <w:szCs w:val="24"/>
        </w:rPr>
        <w:t>annotation</w:t>
      </w:r>
      <w:r w:rsidRPr="00EA56EA">
        <w:rPr>
          <w:rFonts w:ascii="Times" w:hAnsi="Times" w:cs="Times New Roman"/>
          <w:b/>
          <w:sz w:val="24"/>
          <w:szCs w:val="24"/>
        </w:rPr>
        <w:t xml:space="preserve"> of </w:t>
      </w:r>
      <w:r w:rsidRPr="00EA56EA">
        <w:rPr>
          <w:rFonts w:ascii="Times" w:hAnsi="Times" w:cs="Times New Roman"/>
          <w:b/>
          <w:i/>
          <w:sz w:val="24"/>
          <w:szCs w:val="24"/>
        </w:rPr>
        <w:t>R. arvalis</w:t>
      </w:r>
      <w:r w:rsidRPr="00EA56EA">
        <w:rPr>
          <w:rFonts w:ascii="Times" w:hAnsi="Times" w:cs="Times New Roman"/>
          <w:b/>
          <w:sz w:val="24"/>
          <w:szCs w:val="24"/>
        </w:rPr>
        <w:t xml:space="preserve"> oviduct transcriptome</w:t>
      </w:r>
      <w:bookmarkStart w:id="0" w:name="_GoBack"/>
      <w:bookmarkEnd w:id="0"/>
    </w:p>
    <w:p w14:paraId="250534E2" w14:textId="2964A6A0" w:rsidR="004519F3" w:rsidRDefault="002A1E2C" w:rsidP="005F172A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  <w:r w:rsidRPr="00EA56EA">
        <w:rPr>
          <w:rFonts w:ascii="Times" w:hAnsi="Times" w:cs="Times New Roman"/>
          <w:b/>
          <w:sz w:val="24"/>
          <w:szCs w:val="24"/>
        </w:rPr>
        <w:t>Table</w:t>
      </w:r>
      <w:r w:rsidR="004519F3">
        <w:rPr>
          <w:rFonts w:ascii="Times" w:hAnsi="Times" w:cs="Times New Roman"/>
          <w:b/>
          <w:sz w:val="24"/>
          <w:szCs w:val="24"/>
        </w:rPr>
        <w:t>s</w:t>
      </w:r>
      <w:r w:rsidRPr="00EA56EA">
        <w:rPr>
          <w:rFonts w:ascii="Times" w:hAnsi="Times" w:cs="Times New Roman"/>
          <w:b/>
          <w:sz w:val="24"/>
          <w:szCs w:val="24"/>
        </w:rPr>
        <w:t xml:space="preserve"> S3</w:t>
      </w:r>
      <w:r w:rsidR="005F172A">
        <w:rPr>
          <w:rFonts w:ascii="Times" w:hAnsi="Times" w:cs="Times New Roman"/>
          <w:b/>
          <w:sz w:val="24"/>
          <w:szCs w:val="24"/>
        </w:rPr>
        <w:t>-</w:t>
      </w:r>
      <w:r w:rsidR="007948D3">
        <w:rPr>
          <w:rFonts w:ascii="Times" w:hAnsi="Times" w:cs="Times New Roman"/>
          <w:b/>
          <w:sz w:val="24"/>
          <w:szCs w:val="24"/>
        </w:rPr>
        <w:t>S</w:t>
      </w:r>
      <w:r w:rsidR="005F172A">
        <w:rPr>
          <w:rFonts w:ascii="Times" w:hAnsi="Times" w:cs="Times New Roman"/>
          <w:b/>
          <w:sz w:val="24"/>
          <w:szCs w:val="24"/>
        </w:rPr>
        <w:t>5</w:t>
      </w:r>
      <w:r w:rsidR="00CA5C14">
        <w:rPr>
          <w:rFonts w:ascii="Times" w:hAnsi="Times" w:cs="Times New Roman"/>
          <w:b/>
          <w:sz w:val="24"/>
          <w:szCs w:val="24"/>
        </w:rPr>
        <w:t>.</w:t>
      </w:r>
      <w:r w:rsidRPr="00EA56EA">
        <w:rPr>
          <w:rFonts w:ascii="Times" w:hAnsi="Times" w:cs="Times New Roman"/>
          <w:b/>
          <w:sz w:val="24"/>
          <w:szCs w:val="24"/>
        </w:rPr>
        <w:t xml:space="preserve"> Enrichment of KEGG pathway in the differentially expressed unigenes between </w:t>
      </w:r>
      <w:r w:rsidR="005F172A">
        <w:rPr>
          <w:rFonts w:ascii="Times" w:hAnsi="Times" w:cs="Times New Roman"/>
          <w:b/>
          <w:sz w:val="24"/>
          <w:szCs w:val="24"/>
        </w:rPr>
        <w:t>population pairs</w:t>
      </w:r>
    </w:p>
    <w:p w14:paraId="53CA9618" w14:textId="7938C513" w:rsidR="004519F3" w:rsidRDefault="004519F3" w:rsidP="005F172A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t xml:space="preserve">SI2. List of unigenes that are significantly correlated with embryonic acid tolerance </w:t>
      </w:r>
    </w:p>
    <w:p w14:paraId="48C64458" w14:textId="1BA8D81B" w:rsidR="004519F3" w:rsidRPr="00EA56EA" w:rsidRDefault="004519F3" w:rsidP="005F172A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t>S</w:t>
      </w:r>
      <w:r w:rsidR="00E9327E">
        <w:rPr>
          <w:rFonts w:ascii="Times" w:hAnsi="Times" w:cs="Times New Roman"/>
          <w:b/>
          <w:sz w:val="24"/>
          <w:szCs w:val="24"/>
        </w:rPr>
        <w:t>I3. List of unigenes with SNP differentiation between the S and T population</w:t>
      </w:r>
    </w:p>
    <w:p w14:paraId="7C281823" w14:textId="77777777" w:rsidR="005F172A" w:rsidRDefault="005F172A" w:rsidP="004B71E0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7D02A582" w14:textId="77777777" w:rsidR="00755929" w:rsidRPr="00EA56EA" w:rsidRDefault="00755929" w:rsidP="004B71E0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361FEE67" w14:textId="77777777" w:rsidR="004B71E0" w:rsidRPr="00EA56EA" w:rsidRDefault="004B71E0" w:rsidP="002A1E2C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6C7A6F97" w14:textId="77777777" w:rsidR="002A1E2C" w:rsidRDefault="002A1E2C" w:rsidP="00636E07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BFADE80" w14:textId="77777777" w:rsidR="009D638D" w:rsidRDefault="009D638D" w:rsidP="00636E07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236C21E" w14:textId="77777777" w:rsidR="009D638D" w:rsidRPr="009D638D" w:rsidRDefault="009D638D" w:rsidP="00636E07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9C1EF23" w14:textId="77777777" w:rsidR="00161A67" w:rsidRPr="00161A67" w:rsidRDefault="00161A67" w:rsidP="00161A67">
      <w:pPr>
        <w:spacing w:after="100" w:afterAutospacing="1" w:line="240" w:lineRule="auto"/>
        <w:jc w:val="center"/>
        <w:rPr>
          <w:rFonts w:ascii="Times" w:hAnsi="Times" w:cs="Times New Roman"/>
          <w:b/>
          <w:sz w:val="28"/>
          <w:szCs w:val="24"/>
        </w:rPr>
      </w:pPr>
    </w:p>
    <w:p w14:paraId="5FFFDD77" w14:textId="77777777" w:rsidR="00EA56EA" w:rsidRDefault="00EA56EA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75E01091" w14:textId="77777777" w:rsidR="007A6B65" w:rsidRDefault="007A6B65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2FE891EC" w14:textId="77777777" w:rsidR="00530280" w:rsidRDefault="00530280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0832DF55" w14:textId="77777777" w:rsidR="007A6B65" w:rsidRPr="00EA56EA" w:rsidRDefault="007A6B65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22AE7621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  <w:r w:rsidRPr="00EA56EA">
        <w:rPr>
          <w:rFonts w:ascii="Times" w:hAnsi="Times" w:cs="Times New Roman"/>
          <w:noProof/>
          <w:sz w:val="24"/>
          <w:szCs w:val="24"/>
        </w:rPr>
        <w:lastRenderedPageBreak/>
        <w:drawing>
          <wp:inline distT="0" distB="0" distL="0" distR="0" wp14:anchorId="7A919E56" wp14:editId="3F743045">
            <wp:extent cx="5648325" cy="5648325"/>
            <wp:effectExtent l="0" t="0" r="9525" b="952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SR_statistic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8325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696F3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  <w:r w:rsidRPr="00EA56EA">
        <w:rPr>
          <w:rFonts w:ascii="Times" w:hAnsi="Times" w:cs="Times New Roman"/>
          <w:b/>
          <w:sz w:val="24"/>
          <w:szCs w:val="24"/>
        </w:rPr>
        <w:t xml:space="preserve">Figure S1 </w:t>
      </w:r>
      <w:r w:rsidRPr="00F1479D">
        <w:rPr>
          <w:rFonts w:ascii="Times" w:hAnsi="Times" w:cs="Times New Roman"/>
          <w:b/>
          <w:sz w:val="24"/>
          <w:szCs w:val="24"/>
        </w:rPr>
        <w:t xml:space="preserve">Statistics of SSR classification from </w:t>
      </w:r>
      <w:r w:rsidRPr="00F1479D">
        <w:rPr>
          <w:rFonts w:ascii="Times" w:hAnsi="Times" w:cs="Times New Roman"/>
          <w:b/>
          <w:i/>
          <w:sz w:val="24"/>
          <w:szCs w:val="24"/>
        </w:rPr>
        <w:t xml:space="preserve">R. arvalis </w:t>
      </w:r>
      <w:r w:rsidRPr="00F1479D">
        <w:rPr>
          <w:rFonts w:ascii="Times" w:hAnsi="Times" w:cs="Times New Roman"/>
          <w:b/>
          <w:sz w:val="24"/>
          <w:szCs w:val="24"/>
        </w:rPr>
        <w:t>transcriptome based on oviduct samples from seven individuals.</w:t>
      </w:r>
      <w:r w:rsidR="006B42A4">
        <w:rPr>
          <w:rFonts w:ascii="Times" w:hAnsi="Times" w:cs="Times New Roman"/>
          <w:sz w:val="24"/>
          <w:szCs w:val="24"/>
        </w:rPr>
        <w:t xml:space="preserve"> </w:t>
      </w:r>
      <w:r w:rsidR="006B42A4" w:rsidRPr="006B42A4">
        <w:rPr>
          <w:rFonts w:ascii="Times" w:hAnsi="Times" w:cs="Times New Roman"/>
          <w:sz w:val="24"/>
          <w:szCs w:val="24"/>
        </w:rPr>
        <w:t>Among Mono-nucleotide repeats, (A/T</w:t>
      </w:r>
      <w:proofErr w:type="gramStart"/>
      <w:r w:rsidR="006B42A4" w:rsidRPr="006B42A4">
        <w:rPr>
          <w:rFonts w:ascii="Times" w:hAnsi="Times" w:cs="Times New Roman"/>
          <w:sz w:val="24"/>
          <w:szCs w:val="24"/>
        </w:rPr>
        <w:t>)n</w:t>
      </w:r>
      <w:proofErr w:type="gramEnd"/>
      <w:r w:rsidR="006B42A4" w:rsidRPr="006B42A4">
        <w:rPr>
          <w:rFonts w:ascii="Times" w:hAnsi="Times" w:cs="Times New Roman"/>
          <w:sz w:val="24"/>
          <w:szCs w:val="24"/>
        </w:rPr>
        <w:t xml:space="preserve"> was the most abundant motif. Among Di-nucleotide repeats, the most abundant repeats were (AC/GT</w:t>
      </w:r>
      <w:proofErr w:type="gramStart"/>
      <w:r w:rsidR="006B42A4" w:rsidRPr="006B42A4">
        <w:rPr>
          <w:rFonts w:ascii="Times" w:hAnsi="Times" w:cs="Times New Roman"/>
          <w:sz w:val="24"/>
          <w:szCs w:val="24"/>
        </w:rPr>
        <w:t>)n</w:t>
      </w:r>
      <w:proofErr w:type="gramEnd"/>
      <w:r w:rsidR="006B42A4" w:rsidRPr="006B42A4">
        <w:rPr>
          <w:rFonts w:ascii="Times" w:hAnsi="Times" w:cs="Times New Roman"/>
          <w:sz w:val="24"/>
          <w:szCs w:val="24"/>
        </w:rPr>
        <w:t>, (AG/CT)n and (AT/AT)n. Among Tri-nucleotide motifs, the most abundant repeats were (AAT/ATT</w:t>
      </w:r>
      <w:proofErr w:type="gramStart"/>
      <w:r w:rsidR="006B42A4" w:rsidRPr="006B42A4">
        <w:rPr>
          <w:rFonts w:ascii="Times" w:hAnsi="Times" w:cs="Times New Roman"/>
          <w:sz w:val="24"/>
          <w:szCs w:val="24"/>
        </w:rPr>
        <w:t>)n</w:t>
      </w:r>
      <w:proofErr w:type="gramEnd"/>
      <w:r w:rsidR="006B42A4" w:rsidRPr="006B42A4">
        <w:rPr>
          <w:rFonts w:ascii="Times" w:hAnsi="Times" w:cs="Times New Roman"/>
          <w:sz w:val="24"/>
          <w:szCs w:val="24"/>
        </w:rPr>
        <w:t xml:space="preserve"> and (AGG/CCT)n. Among Quad-nucleotide motifs, the most abundant repeats were (AGAT/ATCT</w:t>
      </w:r>
      <w:proofErr w:type="gramStart"/>
      <w:r w:rsidR="006B42A4" w:rsidRPr="006B42A4">
        <w:rPr>
          <w:rFonts w:ascii="Times" w:hAnsi="Times" w:cs="Times New Roman"/>
          <w:sz w:val="24"/>
          <w:szCs w:val="24"/>
        </w:rPr>
        <w:t>)n</w:t>
      </w:r>
      <w:proofErr w:type="gramEnd"/>
      <w:r w:rsidR="006B42A4" w:rsidRPr="006B42A4">
        <w:rPr>
          <w:rFonts w:ascii="Times" w:hAnsi="Times" w:cs="Times New Roman"/>
          <w:sz w:val="24"/>
          <w:szCs w:val="24"/>
        </w:rPr>
        <w:t xml:space="preserve"> and (AAAG/CTTT)n. Among Penta-nucleotide motifs, the most abundant repeats were (AGAGG/CCTCT</w:t>
      </w:r>
      <w:proofErr w:type="gramStart"/>
      <w:r w:rsidR="006B42A4" w:rsidRPr="006B42A4">
        <w:rPr>
          <w:rFonts w:ascii="Times" w:hAnsi="Times" w:cs="Times New Roman"/>
          <w:sz w:val="24"/>
          <w:szCs w:val="24"/>
        </w:rPr>
        <w:t>)n</w:t>
      </w:r>
      <w:proofErr w:type="gramEnd"/>
      <w:r w:rsidR="006B42A4" w:rsidRPr="006B42A4">
        <w:rPr>
          <w:rFonts w:ascii="Times" w:hAnsi="Times" w:cs="Times New Roman"/>
          <w:sz w:val="24"/>
          <w:szCs w:val="24"/>
        </w:rPr>
        <w:t xml:space="preserve"> and (AAAAT/ATTTT)n. Among Hexa-nucleotide motifs, the most abundant repeats were (AAAAAT/ATTTTT</w:t>
      </w:r>
      <w:proofErr w:type="gramStart"/>
      <w:r w:rsidR="006B42A4" w:rsidRPr="006B42A4">
        <w:rPr>
          <w:rFonts w:ascii="Times" w:hAnsi="Times" w:cs="Times New Roman"/>
          <w:sz w:val="24"/>
          <w:szCs w:val="24"/>
        </w:rPr>
        <w:t>)n</w:t>
      </w:r>
      <w:proofErr w:type="gramEnd"/>
      <w:r w:rsidR="006B42A4" w:rsidRPr="006B42A4">
        <w:rPr>
          <w:rFonts w:ascii="Times" w:hAnsi="Times" w:cs="Times New Roman"/>
          <w:sz w:val="24"/>
          <w:szCs w:val="24"/>
        </w:rPr>
        <w:t xml:space="preserve"> and (AGGGGC/CCCCTG)n. After filtration, 8 073 high-quality primer pairs amplifying a singl</w:t>
      </w:r>
      <w:r w:rsidR="009E58B9">
        <w:rPr>
          <w:rFonts w:ascii="Times" w:hAnsi="Times" w:cs="Times New Roman"/>
          <w:sz w:val="24"/>
          <w:szCs w:val="24"/>
        </w:rPr>
        <w:t>e product were obtained</w:t>
      </w:r>
      <w:r w:rsidR="006B42A4" w:rsidRPr="006B42A4">
        <w:rPr>
          <w:rFonts w:ascii="Times" w:hAnsi="Times" w:cs="Times New Roman"/>
          <w:sz w:val="24"/>
          <w:szCs w:val="24"/>
        </w:rPr>
        <w:t>.</w:t>
      </w:r>
    </w:p>
    <w:p w14:paraId="24099C48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1FBD2BE2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noProof/>
          <w:sz w:val="24"/>
          <w:szCs w:val="24"/>
        </w:rPr>
      </w:pPr>
    </w:p>
    <w:p w14:paraId="374939A5" w14:textId="77777777" w:rsidR="00EA56EA" w:rsidRPr="00EA56EA" w:rsidRDefault="00EA56EA" w:rsidP="00530280">
      <w:pPr>
        <w:spacing w:after="100" w:afterAutospacing="1" w:line="240" w:lineRule="auto"/>
        <w:jc w:val="center"/>
        <w:rPr>
          <w:rFonts w:ascii="Times" w:hAnsi="Times" w:cs="Times New Roman"/>
          <w:sz w:val="24"/>
          <w:szCs w:val="24"/>
        </w:rPr>
      </w:pPr>
      <w:r w:rsidRPr="00EA56EA">
        <w:rPr>
          <w:rFonts w:ascii="Times" w:hAnsi="Times" w:cs="Times New Roman"/>
          <w:noProof/>
          <w:sz w:val="24"/>
          <w:szCs w:val="24"/>
        </w:rPr>
        <w:lastRenderedPageBreak/>
        <w:drawing>
          <wp:inline distT="0" distB="0" distL="0" distR="0" wp14:anchorId="676C979D" wp14:editId="4C0145FD">
            <wp:extent cx="5648325" cy="5648325"/>
            <wp:effectExtent l="0" t="0" r="9525" b="952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_sta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8325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53FCB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  <w:r w:rsidRPr="00EA56EA">
        <w:rPr>
          <w:rFonts w:ascii="Times" w:hAnsi="Times" w:cs="Times New Roman"/>
          <w:b/>
          <w:sz w:val="24"/>
          <w:szCs w:val="24"/>
        </w:rPr>
        <w:t xml:space="preserve">Figure S2 </w:t>
      </w:r>
      <w:r w:rsidRPr="00F1479D">
        <w:rPr>
          <w:rFonts w:ascii="Times" w:hAnsi="Times" w:cs="Times New Roman"/>
          <w:b/>
          <w:sz w:val="24"/>
          <w:szCs w:val="24"/>
        </w:rPr>
        <w:t>Statistics of SNP numbers in seven cDNA libraries.</w:t>
      </w:r>
      <w:r w:rsidRPr="00EA56EA">
        <w:rPr>
          <w:rFonts w:ascii="Times" w:hAnsi="Times" w:cs="Times New Roman"/>
          <w:sz w:val="24"/>
          <w:szCs w:val="24"/>
        </w:rPr>
        <w:t xml:space="preserve"> The X-axis indicates the SNP types</w:t>
      </w:r>
      <w:r w:rsidRPr="00EA56EA">
        <w:rPr>
          <w:rFonts w:ascii="Times" w:eastAsia="宋体" w:hAnsi="Times" w:cs="Times New Roman"/>
          <w:sz w:val="24"/>
          <w:szCs w:val="24"/>
        </w:rPr>
        <w:t xml:space="preserve">, </w:t>
      </w:r>
      <w:r w:rsidRPr="00EA56EA">
        <w:rPr>
          <w:rFonts w:ascii="Times" w:hAnsi="Times" w:cs="Times New Roman"/>
          <w:sz w:val="24"/>
          <w:szCs w:val="24"/>
        </w:rPr>
        <w:t>the Y-axis the number of SNPs for a given type. The colors indicate individual females from different populations (acid origin population, T, neutral origin population, S, and intermediate pH population, B). The numbers 1 to 3 indicate the individual identity of the females.</w:t>
      </w:r>
    </w:p>
    <w:p w14:paraId="08DD01DA" w14:textId="77777777" w:rsidR="00EA56EA" w:rsidRDefault="00EA56EA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219CB707" w14:textId="77777777" w:rsidR="00331974" w:rsidRDefault="00331974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14264F2D" w14:textId="77777777" w:rsidR="00331974" w:rsidRDefault="00331974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1CB83DB4" w14:textId="77777777" w:rsidR="00331974" w:rsidRDefault="00331974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6323D963" w14:textId="77777777" w:rsidR="00331974" w:rsidRDefault="00331974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7157913D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476BCF0A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noProof/>
          <w:sz w:val="24"/>
          <w:szCs w:val="24"/>
        </w:rPr>
        <w:lastRenderedPageBreak/>
        <w:drawing>
          <wp:inline distT="0" distB="0" distL="0" distR="0" wp14:anchorId="67E6E096" wp14:editId="1F42C6FE">
            <wp:extent cx="5727700" cy="3844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29278" w14:textId="77777777" w:rsidR="00D1392F" w:rsidRPr="00EA56EA" w:rsidRDefault="00D1392F" w:rsidP="00D1392F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t>Figure S3</w:t>
      </w:r>
      <w:r w:rsidRPr="00EA56EA">
        <w:rPr>
          <w:rFonts w:ascii="Times" w:hAnsi="Times" w:cs="Times New Roman"/>
          <w:b/>
          <w:sz w:val="24"/>
          <w:szCs w:val="24"/>
        </w:rPr>
        <w:t xml:space="preserve"> </w:t>
      </w:r>
      <w:r w:rsidR="00F1479D">
        <w:rPr>
          <w:rFonts w:ascii="Times" w:hAnsi="Times" w:cs="Times New Roman"/>
          <w:b/>
          <w:sz w:val="24"/>
          <w:szCs w:val="24"/>
        </w:rPr>
        <w:t xml:space="preserve">Differential expression analysis among three populations. </w:t>
      </w:r>
      <w:r w:rsidRPr="00EA56EA">
        <w:rPr>
          <w:rFonts w:ascii="Times" w:hAnsi="Times" w:cs="Times New Roman"/>
          <w:sz w:val="24"/>
          <w:szCs w:val="24"/>
        </w:rPr>
        <w:t xml:space="preserve">The X-axis indicates </w:t>
      </w:r>
      <w:r w:rsidR="00F1479D">
        <w:rPr>
          <w:rFonts w:ascii="Times" w:hAnsi="Times" w:cs="Times New Roman"/>
          <w:sz w:val="24"/>
          <w:szCs w:val="24"/>
        </w:rPr>
        <w:t>group comparisons</w:t>
      </w:r>
      <w:r w:rsidRPr="00EA56EA">
        <w:rPr>
          <w:rFonts w:ascii="Times" w:eastAsia="宋体" w:hAnsi="Times" w:cs="Times New Roman"/>
          <w:sz w:val="24"/>
          <w:szCs w:val="24"/>
        </w:rPr>
        <w:t xml:space="preserve">, </w:t>
      </w:r>
      <w:r w:rsidRPr="00EA56EA">
        <w:rPr>
          <w:rFonts w:ascii="Times" w:hAnsi="Times" w:cs="Times New Roman"/>
          <w:sz w:val="24"/>
          <w:szCs w:val="24"/>
        </w:rPr>
        <w:t xml:space="preserve">the Y-axis the number of </w:t>
      </w:r>
      <w:r w:rsidR="00F1479D">
        <w:rPr>
          <w:rFonts w:ascii="Times" w:hAnsi="Times" w:cs="Times New Roman"/>
          <w:sz w:val="24"/>
          <w:szCs w:val="24"/>
        </w:rPr>
        <w:t>DGEs.</w:t>
      </w:r>
    </w:p>
    <w:p w14:paraId="2DE9C549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7C424421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153C9230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4FC0FA01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3943C58A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77FE1C6A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6A95142D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74340458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0A97A9CB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7759941B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4293B4F6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37922399" w14:textId="77777777" w:rsidR="00D1392F" w:rsidRDefault="00D1392F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7C6C8370" w14:textId="77777777" w:rsidR="00331974" w:rsidRPr="00EA56EA" w:rsidRDefault="00331974" w:rsidP="00331974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  <w:r w:rsidRPr="00EA56EA">
        <w:rPr>
          <w:rFonts w:ascii="Times" w:hAnsi="Times" w:cs="Times New Roman"/>
          <w:b/>
          <w:sz w:val="24"/>
          <w:szCs w:val="24"/>
        </w:rPr>
        <w:lastRenderedPageBreak/>
        <w:t xml:space="preserve">Table S1. Distribution of SSRs in the </w:t>
      </w:r>
      <w:r w:rsidRPr="00EA56EA">
        <w:rPr>
          <w:rFonts w:ascii="Times" w:hAnsi="Times" w:cs="Times New Roman"/>
          <w:b/>
          <w:i/>
          <w:sz w:val="24"/>
          <w:szCs w:val="24"/>
        </w:rPr>
        <w:t xml:space="preserve">R. arvalis </w:t>
      </w:r>
      <w:r w:rsidRPr="00EA56EA">
        <w:rPr>
          <w:rFonts w:ascii="Times" w:hAnsi="Times" w:cs="Times New Roman"/>
          <w:b/>
          <w:sz w:val="24"/>
          <w:szCs w:val="24"/>
        </w:rPr>
        <w:t>oviduct</w:t>
      </w:r>
      <w:r w:rsidRPr="00EA56EA">
        <w:rPr>
          <w:rFonts w:ascii="Times" w:hAnsi="Times" w:cs="Times New Roman"/>
          <w:b/>
          <w:i/>
          <w:sz w:val="24"/>
          <w:szCs w:val="24"/>
        </w:rPr>
        <w:t xml:space="preserve"> </w:t>
      </w:r>
      <w:r w:rsidRPr="00EA56EA">
        <w:rPr>
          <w:rFonts w:ascii="Times" w:hAnsi="Times" w:cs="Times New Roman"/>
          <w:b/>
          <w:sz w:val="24"/>
          <w:szCs w:val="24"/>
        </w:rPr>
        <w:t>transcriptome based on seven individuals.</w:t>
      </w:r>
    </w:p>
    <w:tbl>
      <w:tblPr>
        <w:tblW w:w="8162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E4E9EB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1299"/>
        <w:gridCol w:w="1010"/>
        <w:gridCol w:w="1083"/>
        <w:gridCol w:w="1155"/>
        <w:gridCol w:w="1227"/>
        <w:gridCol w:w="1227"/>
      </w:tblGrid>
      <w:tr w:rsidR="00331974" w:rsidRPr="008A5C83" w14:paraId="1BE24AF5" w14:textId="77777777" w:rsidTr="000E2D50">
        <w:trPr>
          <w:trHeight w:val="877"/>
          <w:jc w:val="center"/>
        </w:trPr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9FB5E3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A5C83">
              <w:rPr>
                <w:rFonts w:ascii="Times" w:eastAsia="Times New Roman" w:hAnsi="Times" w:cs="Times New Roman"/>
                <w:b/>
                <w:bCs/>
              </w:rPr>
              <w:t>Number of repeats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B5B426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A5C83">
              <w:rPr>
                <w:rFonts w:ascii="Times" w:eastAsia="Times New Roman" w:hAnsi="Times" w:cs="Times New Roman"/>
                <w:b/>
                <w:bCs/>
              </w:rPr>
              <w:t>Mono-nucleotide repeats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0FF12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A5C83">
              <w:rPr>
                <w:rFonts w:ascii="Times" w:eastAsia="Times New Roman" w:hAnsi="Times" w:cs="Times New Roman"/>
                <w:b/>
                <w:bCs/>
              </w:rPr>
              <w:t>Di-nucleotide repeats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9A3C07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A5C83">
              <w:rPr>
                <w:rFonts w:ascii="Times" w:eastAsia="Times New Roman" w:hAnsi="Times" w:cs="Times New Roman"/>
                <w:b/>
                <w:bCs/>
              </w:rPr>
              <w:t>Tri-nucleotide repeats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A1C21E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A5C83">
              <w:rPr>
                <w:rFonts w:ascii="Times" w:eastAsia="Times New Roman" w:hAnsi="Times" w:cs="Times New Roman"/>
                <w:b/>
                <w:bCs/>
              </w:rPr>
              <w:t>Quad-nucleotide repeat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44E428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A5C83">
              <w:rPr>
                <w:rFonts w:ascii="Times" w:eastAsia="Times New Roman" w:hAnsi="Times" w:cs="Times New Roman"/>
                <w:b/>
                <w:bCs/>
              </w:rPr>
              <w:t>Penta-nucleotide repeats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5A6504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A5C83">
              <w:rPr>
                <w:rFonts w:ascii="Times" w:eastAsia="Times New Roman" w:hAnsi="Times" w:cs="Times New Roman"/>
                <w:b/>
                <w:bCs/>
              </w:rPr>
              <w:t>Hexa-nucleotide repeats</w:t>
            </w:r>
          </w:p>
        </w:tc>
      </w:tr>
      <w:tr w:rsidR="00331974" w:rsidRPr="008A5C83" w14:paraId="1956EE55" w14:textId="77777777" w:rsidTr="000E2D50">
        <w:trPr>
          <w:trHeight w:hRule="exact" w:val="438"/>
          <w:jc w:val="center"/>
        </w:trPr>
        <w:tc>
          <w:tcPr>
            <w:tcW w:w="1161" w:type="dxa"/>
            <w:tcBorders>
              <w:top w:val="single" w:sz="12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362604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013BA38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FDB9B96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6EC8788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B18632F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1A1F6B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69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D838374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</w:tr>
      <w:tr w:rsidR="00331974" w:rsidRPr="008A5C83" w14:paraId="1A65A03B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701E9A7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F6D7D0A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662CC84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74C9C4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,18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1150039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92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DB68B2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F047E1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4D6CD71C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7C0BEB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8605C2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3BCF5F4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,048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3344FAE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472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8E1AF56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5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5104A16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CF711A6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7F109228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38523CA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5BAD554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B969BEE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,068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BE8DDF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86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F97305A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626E9A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DDF6AC9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439FCDC8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9C41386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22DD36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314A49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645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9FBCE5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6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C288984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A3094F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4CEFBD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5F217734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4A63C8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86C32A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9E0DC75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467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2764487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E2FC896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A2ED84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22C78C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316B3CBF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1E6DFB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121DA9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ACC45B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456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99AB24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EB5335E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8806920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14DD18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5EC813B0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A064107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1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CF99AF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EBB8FAF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348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C841A1F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2EAE05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7AC6116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B1564C7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663E34EF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CA82845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A1DB709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5,141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103913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0E5ABC5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5FB431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3489F6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4172047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2849426F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B81994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3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5E30F1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3,858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2C5CED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99C51B6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CF7A3E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356FD1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B38ACC7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7DB3653F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D8664A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7CF593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,742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89D8B6F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EFB0AF9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FE0D0C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EB6C986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55DE1F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04845DBB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64026E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5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62095D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,105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B20A4CE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E5F54EA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A498C5F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29AD98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998C32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4E480AB8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50C943E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E9FE90A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,488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7BBE84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ECB5FEA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B2B3F3E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525FFF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DD8B94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73962B5F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CD00458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7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3437319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977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DA3325E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8D0010A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EC49BA5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793FFE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3CE1205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56B6769D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30AC86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FB62E98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826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B2652A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83D13C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A2B932E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4BA0AC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03D3210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3904D384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0F146F8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33C5B15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750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D7EF6F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AD44BDF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D6F9F6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E43E459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D9C1CA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0F267938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933516A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0C6F68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702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BED24B0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3A546E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69D28D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6357B2F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CC365D6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18F6458F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2050ED7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7174279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397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25DD2CE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46D012E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4D2FB1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CF819E5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5062CE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6E97AB5A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AD74109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EE6D80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72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8FB462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ABE7745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7F261A5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898A6A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33EE30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3AFB2FEE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B957D8D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3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0FE6CC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53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B9EFC7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D48E8C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116078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52AE670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9D712D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79B19991" w14:textId="77777777" w:rsidTr="000E2D50">
        <w:trPr>
          <w:trHeight w:hRule="exact" w:val="43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16A852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E8395F0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91C17CB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5C9871C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F51182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517BDD2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ADA09AA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</w:tr>
      <w:tr w:rsidR="00331974" w:rsidRPr="008A5C83" w14:paraId="0548C2B2" w14:textId="77777777" w:rsidTr="000E2D50">
        <w:trPr>
          <w:trHeight w:hRule="exact" w:val="648"/>
          <w:jc w:val="center"/>
        </w:trPr>
        <w:tc>
          <w:tcPr>
            <w:tcW w:w="1161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D5D559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Sub Total</w:t>
            </w:r>
          </w:p>
        </w:tc>
        <w:tc>
          <w:tcPr>
            <w:tcW w:w="1299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0A8B2A7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19,215</w:t>
            </w:r>
          </w:p>
        </w:tc>
        <w:tc>
          <w:tcPr>
            <w:tcW w:w="1010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2DAB119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5,050</w:t>
            </w:r>
          </w:p>
        </w:tc>
        <w:tc>
          <w:tcPr>
            <w:tcW w:w="1083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AC8CC7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,002</w:t>
            </w:r>
          </w:p>
        </w:tc>
        <w:tc>
          <w:tcPr>
            <w:tcW w:w="1155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4580C61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345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0DFAC7F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79</w:t>
            </w:r>
          </w:p>
        </w:tc>
        <w:tc>
          <w:tcPr>
            <w:tcW w:w="1227" w:type="dxa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FE95403" w14:textId="77777777" w:rsidR="00331974" w:rsidRPr="008A5C83" w:rsidRDefault="00331974" w:rsidP="000E2D5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5C83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</w:tr>
    </w:tbl>
    <w:p w14:paraId="5361E4B4" w14:textId="77777777" w:rsidR="00331974" w:rsidRPr="00EA56EA" w:rsidRDefault="00331974" w:rsidP="00331974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6D8FB683" w14:textId="77777777" w:rsidR="00331974" w:rsidRDefault="00331974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3D59B9B9" w14:textId="77777777" w:rsidR="00331974" w:rsidRDefault="00331974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3636CB0B" w14:textId="77777777" w:rsidR="00331974" w:rsidRPr="00EA56EA" w:rsidRDefault="00331974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6F1840DB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  <w:r w:rsidRPr="00EA56EA">
        <w:rPr>
          <w:rFonts w:ascii="Times" w:hAnsi="Times" w:cs="Times New Roman"/>
          <w:b/>
          <w:sz w:val="24"/>
          <w:szCs w:val="24"/>
        </w:rPr>
        <w:lastRenderedPageBreak/>
        <w:t xml:space="preserve">Table S2. KEGG </w:t>
      </w:r>
      <w:proofErr w:type="spellStart"/>
      <w:r w:rsidRPr="00EA56EA">
        <w:rPr>
          <w:rFonts w:ascii="Times" w:hAnsi="Times" w:cs="Times New Roman"/>
          <w:b/>
          <w:sz w:val="24"/>
          <w:szCs w:val="24"/>
        </w:rPr>
        <w:t>annonation</w:t>
      </w:r>
      <w:proofErr w:type="spellEnd"/>
      <w:r w:rsidRPr="00EA56EA">
        <w:rPr>
          <w:rFonts w:ascii="Times" w:hAnsi="Times" w:cs="Times New Roman"/>
          <w:b/>
          <w:sz w:val="24"/>
          <w:szCs w:val="24"/>
        </w:rPr>
        <w:t xml:space="preserve"> of </w:t>
      </w:r>
      <w:r w:rsidRPr="00EA56EA">
        <w:rPr>
          <w:rFonts w:ascii="Times" w:hAnsi="Times" w:cs="Times New Roman"/>
          <w:b/>
          <w:i/>
          <w:sz w:val="24"/>
          <w:szCs w:val="24"/>
        </w:rPr>
        <w:t>R. arvalis</w:t>
      </w:r>
      <w:r w:rsidRPr="00EA56EA">
        <w:rPr>
          <w:rFonts w:ascii="Times" w:hAnsi="Times" w:cs="Times New Roman"/>
          <w:b/>
          <w:sz w:val="24"/>
          <w:szCs w:val="24"/>
        </w:rPr>
        <w:t xml:space="preserve"> oviduct transcriptome.</w:t>
      </w:r>
    </w:p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3670"/>
        <w:gridCol w:w="2157"/>
        <w:gridCol w:w="1110"/>
        <w:gridCol w:w="2793"/>
      </w:tblGrid>
      <w:tr w:rsidR="00EA56EA" w:rsidRPr="00A34F31" w14:paraId="367CA7CD" w14:textId="77777777" w:rsidTr="00BA7FD7">
        <w:trPr>
          <w:trHeight w:val="315"/>
        </w:trPr>
        <w:tc>
          <w:tcPr>
            <w:tcW w:w="3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7D05E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2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590C0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All genes with pathway annotation (31405)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2EFB2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Pathway ID</w:t>
            </w:r>
          </w:p>
        </w:tc>
        <w:tc>
          <w:tcPr>
            <w:tcW w:w="2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64D64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Level 1</w:t>
            </w:r>
          </w:p>
        </w:tc>
      </w:tr>
      <w:tr w:rsidR="00EA56EA" w:rsidRPr="00A34F31" w14:paraId="75117B9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26A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c pathway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DEC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796 (12.0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D5B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110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50E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2D0E8D3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8A5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ur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566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910 (6.0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E63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2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BCC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698BBC4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40A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ntington's dise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9BF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12 (5.1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17C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01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B8C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753C390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96F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3B2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405 (4.4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D37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0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275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6D8A1FC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B3A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egulation of actin cytoskelet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006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202 (3.8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46B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8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A52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339F04E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17D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BCF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161 (3.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477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5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841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6F1EFC7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1C5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alcium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A91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159 (3.6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F0F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0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F4E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26CE185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E2F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fluenza 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B16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121 (3.5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2CF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6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895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7D54D1D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8E0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ysine degrad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872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120 (3.5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548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3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BBA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24A04E2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C1F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Ubiquitin mediated proteoly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AB1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97 (3.4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D40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99E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217C65E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AF3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orphine addi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E5B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81 (3.4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8C6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03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383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3DAF32C5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2E0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erpes simplex infe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C93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77 (3.4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1FF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6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0A7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0307992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7F5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pstein-Barr virus infe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FDC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58 (3.3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CA2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69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2F7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2CA2213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84D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c gamma R-mediated phagocyto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5EB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51 (3.3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1E3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6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1E3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7901844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F5E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1D2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67 (3.0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206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1B4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BAB271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BAA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A16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50 (3.0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25F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4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5E8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084065A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BDD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pliceosom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0AC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10 (2.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B7A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0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89E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7D0927E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6FC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 adhesion molecules (CAMs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4E0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86 (2.8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3EC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51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230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3A6B2EF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7B2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lfactory transdu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48B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86 (2.8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054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2CE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CFAA03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BB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ight jun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8E2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59 (2.7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EF6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5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E57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5FAFC53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18A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54A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52 (2.7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F3D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4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897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192D228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E23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54F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97 (2.5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607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0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F7B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47FCA2A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054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NA transpor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C23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92 (2.5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A0F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01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9CD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38EA641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6DA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aste transdu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C9A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90 (2.5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F78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4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84F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54475AD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FCA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904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73 (2.4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AB3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2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06C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2E85DFB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7DD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ascular smooth muscle contra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8BB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63 (2.4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4A9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27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666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13885956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7EE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lzheimer's dise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0A1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53 (2.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CC7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0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400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251B980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F75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imary immunodeficienc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4F7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29 (2.3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957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3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057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5F8E282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210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TLV-I infe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BC8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83 (2.1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417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6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25F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3A1DD72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6B0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epatitis 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D59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46 (2.0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1C6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9D9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1960BE9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454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moebiasis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27D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39 (2.0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DFF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4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A21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3BE195B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B0B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ibosome biogenesis in eukaryot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655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36 (2.0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C22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00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1C3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2207AAD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4D8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sulin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8CD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34 (2.0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877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059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10A3633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592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lastRenderedPageBreak/>
              <w:t>Measl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96A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29 (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117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6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77E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05D7674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FD9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Transcriptional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isregulation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in canc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3DB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15 (1.9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16E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0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871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0D988BF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C8F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almonella infe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773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14 (1.9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D65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3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D0F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18FA819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9D6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hagosom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489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75 (1.8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D66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4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E5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5A0BB2A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29D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hemokine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E87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71 (1.8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AC8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06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45F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174C005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B64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F-kappa B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235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70 (1.8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D71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06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768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6C2C9BDD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48B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ilated cardiomyopath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892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66 (1.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232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41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CA1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476294E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6B9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uberculo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497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63 (1.7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357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5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05C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458EB64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43C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dherens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jun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0B6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61 (1.7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58E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5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010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1EE72DE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2BC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NA polymer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EEB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46 (1.7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2EB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0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9BE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1ADC457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D9F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043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44 (1.7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8FB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3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685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5B60B1E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D61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ypertrophic cardiomyopathy (HCM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5E3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28 (1.6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40D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4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279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4037789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D43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ile secre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F74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98 (1.5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7E2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7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F88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4D6A95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A2E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ysosom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6F6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93 (1.5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E42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4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BF6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4DE1B4C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16B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M-receptor intera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64F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84 (1.5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F0F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51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AF3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1A9008A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34A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eurotrophin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54D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76 (1.5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C7D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2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7A5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22BEE8F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5B8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iral myocardit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B72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75 (1.5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826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41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63F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1A893CF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938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RNA surveillance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D6C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61 (1.4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21E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01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68B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3355365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DAC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athogenic Escherichia coli infe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A2B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58 (1.4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3CA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70A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1321955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DEB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5CF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56 (1.4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EED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3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5A6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498E60C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DAC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steoclast differenti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FCE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40 (1.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D4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38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AC3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1F0B560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6F6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Leukocyte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ransendothelial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migr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B17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38 (1.3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DD3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7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C57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79201C9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246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Vibrio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holerae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infe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BB5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38 (1.3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DC3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065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58C8DD35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A70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edgehog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05A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34 (1.3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659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3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032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600EE93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1A6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asal cell carcino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238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30 (1.3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CA8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1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B12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77AD3F2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6D2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 cell receptor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45A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29 (1.3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207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6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28F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916725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C60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BC transporte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E4A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25 (1.3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6F4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20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CE7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4153135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5BA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4DB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14 (1.3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171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1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8A0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58B10FA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D02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teroid hormone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E55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12 (1.3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7E7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1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941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3A5CD6F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00B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acterial invasion of epithelial cell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48E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11 (1.3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6B2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0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C1E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118C7D2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0A7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IG-I-like receptor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1C3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05 (1.2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464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2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7CB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12EEB5F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F56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ardiac muscle contra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EE5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00 (1.2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965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2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0CE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8DE7E2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A4B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oxoplasmo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CE1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91 (1.2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C28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4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151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1A8EA83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689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opaminergic synap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910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89 (1.2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0AF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2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99F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5E9B33B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1A0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10D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88 (1.2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54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464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35AEA59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E13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ocyte meio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784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81 (1.2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4DA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1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EFC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37D9ABD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1A9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lastRenderedPageBreak/>
              <w:t>Alcoh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DF6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80 (1.2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B77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03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927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63634B8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16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imary bile acid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53C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68 (1.1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F9E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1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67F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EC1C51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AF7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higello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78B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62 (1.1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B9B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3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46C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2A0446B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F4E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mall cell lung canc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160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59 (1.1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3CF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2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22A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3F6DFD5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E9D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atural killer cell mediated cytotoxic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E31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54 (1.1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013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8D7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4C3413B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016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ong-term potenti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218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53 (1.1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48A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446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542C4B0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F7D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asal transcription facto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36E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52 (1.1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BAB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02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024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01F9CD7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922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euroactive ligand-receptor intera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B67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50 (1.1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DA1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08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6CE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60E0844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04E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ogesterone-mediated oocyte matur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2F1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50 (1.1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5FC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1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D1C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6D6DD1E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A93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erotonergic synap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DF7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48 (1.1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E58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2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F55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1799B54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014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rbB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E3F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29 (1.0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744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01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200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7C3A073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83A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otein digestion and absorp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C13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27 (1.0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4EF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7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3AB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734E181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25B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alivary secre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BC0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27 (1.0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883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7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B0F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7358D95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4B0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astric acid secre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4FC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15 (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E91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7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5EE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35A732D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4C8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xidative phosphoryl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BF9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11 (0.9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C03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19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608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AB8C5D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88D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arkinson's dise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BFE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10 (0.9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ABB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01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E75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5DE7338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520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asopressin-regulated water reabsorp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A15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10 (0.9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D17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6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841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80AE4CD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9F9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lanogenesis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923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08 (0.9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157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1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FC4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14404D5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433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hronic myeloid leukem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994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08 (0.9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5CD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1C4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1F383A1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1CD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myotrophic lateral sclerosis (ALS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BD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05 (0.9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21F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01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9A5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2802F5A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BA8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tarch and sucros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904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04 (0.9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0AE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0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E7B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88D6C2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15B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enal cell carcino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69A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02 (0.9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7F5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1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0B9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373AA15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67D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nRH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261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99 (0.9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977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1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E99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3421E02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A1A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hosphatidylinositol signaling syste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505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98 (0.9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52C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07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89A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3A18503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0FA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GF-beta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D2A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92 (0.9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525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3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A42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06EDC836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7AC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OD-like receptor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3F9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91 (0.9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C53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2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AE8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442FDD4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735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ematopoietic cell lineag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D10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88 (0.9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E07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0B8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A13850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3B3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NA degrad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BD4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86 (0.9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BA1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01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E80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4C910C8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DBA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TOR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60C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85 (0.9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132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9CF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3FF5CB85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15A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dometrial canc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636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85 (0.9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9DF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1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CDC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6F0050B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812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ap jun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E58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84 (0.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1C0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5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0F3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4F2B875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F66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mino sugar and nucleotide sugar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FF1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83 (0.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492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417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E895FF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000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aturity onset diabetes of the youn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24E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81 (0.8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1D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C82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6D2A4CCD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A01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lastRenderedPageBreak/>
              <w:t>Chagas disease (American trypanosomiasis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250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80 (0.8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ECC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4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DA6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57FF1F8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34D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Jak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STAT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99A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75 (0.8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B5E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B89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702A8E7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00A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614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71 (0.8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EEB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1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96B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27AC258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B28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lio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384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69 (0.8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644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1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5D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2798ED5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6D4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ancreatic secre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051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60 (0.8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74C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7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21A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534839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1A9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B8D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60 (0.8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39E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2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F6C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3A95EA8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F44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B7F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58 (0.8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521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4FB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25F649C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902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cute myeloid leukem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564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55 (0.8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A6E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2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F17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4C04FC4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327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right ventricular cardiomyopathy (ARVC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4E9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55 (0.8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484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41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BFE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39383AFD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226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ibosom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D2B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54 (0.8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A0F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0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8EC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31078D5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C13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ertus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5BD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44 (0.7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CA9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3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90C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7FDFB08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3B7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c epsilon RI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1D8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44 (0.7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4B1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6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8DC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C85BCB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35E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otch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0F4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43 (0.7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A0B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3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328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6F49F7F5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366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eroxisom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4A3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41 (0.7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D5D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4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4EB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624CDF5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54C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EGF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7FE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40 (0.7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8A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37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92B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354B755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949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holinergic synap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C88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36 (0.7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F04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2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E30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3EC4CB3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671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905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36 (0.7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140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0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044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64556CD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07D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on-small cell lung canc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AD2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35 (0.7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CBC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2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2DB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4026904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9BB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ong-term depress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C85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32 (0.7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C46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03C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1472295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1EE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lutamatergic synap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653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31 (0.7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667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2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BBC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4E44606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DD7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PAR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24A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30 (0.7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EF6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3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79B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6F886B4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445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lycolysis / Gluconeogen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05B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29 (0.7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03B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0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7E6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183DD9B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2FE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ositol phosphat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97E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24 (0.7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359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6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807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6ABF123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8A8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dipocytokine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AA8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24 (0.7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600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C11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3C0DAD3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511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lycerophospholipid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387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16 (0.6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230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6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3EF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ACA241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4A9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omplement and coagulation cascad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1F0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14 (0.6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34C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52B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31943CE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A33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arbohydrate digestion and absorp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B5F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07 (0.6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CDE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7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0D3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9AF961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994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ynaptic vesicle cyc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079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05 (0.6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EF7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2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95C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49A3F4D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5BD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B66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04 (0.6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539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1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48C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21767B4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EF6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egionellosis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936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03 (0.6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540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3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24D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7712937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934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oll-like receptor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235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02 (0.6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E04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E08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136DF5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C51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mphetamine addi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542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01 (0.6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4B7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03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FDA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0FC63C9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E34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tigen processing and present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946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94 (0.6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EE1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1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5AA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7FF749A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4B3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1E5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87 (0.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4F9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449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243425B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05D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hyroid canc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693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82 (0.5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47D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1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A2F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2B03181D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898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lastRenderedPageBreak/>
              <w:t>Metabolism of xenobiotics by cytochrome P45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1F6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81 (0.5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E6D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98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AF3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FD1566D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C92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53 signal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CFD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79 (0.5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34A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1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05C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55FC5D4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5C0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anconi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anemia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515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79 (0.5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335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4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EF7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25C54FE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83C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aline, leucine and isoleucine degrad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431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77 (0.5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873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28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571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2D60A3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9FF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etinol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DBE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72 (0.5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46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8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9E8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40E70B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C45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Pentose and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lucuronate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interconversion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A6A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70 (0.5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81F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0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0CB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7B6D7A2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312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etrograde endocannabinoid signalin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1A0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8 (0.5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95D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2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8F3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2395906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6BC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rachidonic acid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BF4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6 (0.5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0F0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9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C87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1460B81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1C4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taphylococcus aureus infe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A25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5 (0.5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AA1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37A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6BAB10E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5F2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alactos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9E0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3 (0.5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6A1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05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902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78E4A2D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DED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-Glycan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AA8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3 (0.5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E1A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350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0DDB2A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965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orso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ventral axis form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247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2 (0.5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737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3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EA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7B8AD0F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984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ion diseas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310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2 (0.5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FE6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0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A09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25177C35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92B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rug metabolism - cytochrome P45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E59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1 (0.5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E39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98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231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3521981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B5F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ladder canc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FE8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1 (0.5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530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219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B58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56CF516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9B7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rginine and prol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158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0 (0.5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81B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3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CAC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7D3FB476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4BE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ype II diabetes mellitu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316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9 (0.5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685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FFD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3994E48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144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atty acid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693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8 (0.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4E2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07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181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66BE1B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DA8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eishmaniasis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CA6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8 (0.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DAC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FC8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3B36FBA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F9A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ABAergic synap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893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7 (0.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BAE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2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36A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258B38B6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34B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docrine and other factor-regulated calcium reabsorp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A5D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4 (0.4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421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6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029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279674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754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485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4 (0.4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B92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32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B42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150CA48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F01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minoacyl-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19D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4 (0.4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3CA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97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FC0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7A1AE1B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AE8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ytosolic DNA-sensing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742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2 (0.4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6A8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2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1C1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BCD3176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EB8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ucleotide excision repai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41D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51 (0.4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4D3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4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F43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21B6618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2DE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yruvat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771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49 (0.4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D50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6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F47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7209596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724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ystemic lupus erythematosu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E4E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43 (0.4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623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32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7C5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0414311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433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ructose and mannos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98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9 (0.4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F79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05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1C7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B6F1C4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FEB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ineral absorp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B27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8 (0.4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3BB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7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320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6F4F9A8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369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rug metabolism - other enzym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240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8 (0.4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68E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98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348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25289B4D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CA9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itrate cycle (TCA cycle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0C0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4 (0.4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189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0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A98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91B539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AB1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opanoate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948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2 (0.4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E77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6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F4C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5FA222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341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ysteine and methion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988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0 (0.4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C59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27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1B6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43516D1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02A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Ascorbate and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ldarate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50A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0 (0.4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248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05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632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07EB19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EAF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ldosterone-regulated sodium reabsorp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B0C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27 (0.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E05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605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74A869C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9CD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hototransduction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- fl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B96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25 (0.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8C9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4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82F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3DACA53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199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A02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24 (0.3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1B2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4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A3F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5D56D93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76E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lastRenderedPageBreak/>
              <w:t>Glycerolipid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D3F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22 (0.3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252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6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B19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7BC8A99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44F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27A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20 (0.3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FCA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48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258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670B1EB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FCF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ocaine addi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6EE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14 (0.3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149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0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FD2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7798581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A3F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phingolipid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82D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14 (0.3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123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60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F82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188F97E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8B3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E34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10 (0.3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7DD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0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EFB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62DA0AE5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360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999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9 (0.3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F0A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38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E6E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1374963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E63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oteasom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522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9 (0.3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6B6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0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C0E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4EB9FB36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75F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ther types of O-glycan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C1E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8 (0.3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6D4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1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F26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B72631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1D6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lycine, serine and threon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1F7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7 (0.3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743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2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6D9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78D1E64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362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ther lipid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7D5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7 (0.3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402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6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184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4E75D95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689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yros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9D4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6 (0.3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95E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3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060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3983C4A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D14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inoleic acid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5A5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5 (0.3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D69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9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1DD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62977A55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65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ase excision repai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3E7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2 (0.3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07E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4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994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49DCE37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EF8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40C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7 (0.3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C16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4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09A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7F12E5C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4FD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eta-Alan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904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6 (0.3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848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4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0FB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E6CC4B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09D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entose phosphate pathw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45D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4 (0.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374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0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265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7ED1561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ACA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frican trypanosomia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5C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2 (0.2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124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14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6C1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5CB9969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D47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icotinate and nicotinamid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11D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2 (0.2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A18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7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4B4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690BECC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4C5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lanine, aspartate and glutamat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860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91 (0.2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D89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2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C95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48E43CE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B1B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Glycosaminoglycan biosynthesis -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eparan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ulfat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292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9 (0.2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59B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3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A32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13064EA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78D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omologous recombin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195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8 (0.2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DA6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4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790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2A2466B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095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lyoxylate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icarboxylate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52A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6 (0.2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EC7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6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9D1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49E6FAA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E99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ircadian rhythm - mamm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9DD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4 (0.2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417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051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4B9E43BB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DA8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orphyrin and chlorophyll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17E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2 (0.2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F4F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8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194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253788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4AB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utanoat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B93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2 (0.2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C34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6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536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5D8255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976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utoimmune thyroid dise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EAA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1 (0.2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73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3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0D2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33D923C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6BD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APK signaling pathway - fl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8C9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8 (0.2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E2C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01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E46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</w:tr>
      <w:tr w:rsidR="00EA56EA" w:rsidRPr="00A34F31" w14:paraId="0E781FD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536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istid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3C2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8 (0.2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9F8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3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F0C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122DF09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3B0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llograft reje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065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7 (0.2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CAB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3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8E2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384D226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E36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NARE interactions in vesicular transpor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3E7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6 (0.2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1BD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CA9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50E4BCA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6BD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at digestion and absorp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F27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5 (0.2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C30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7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C1B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004649E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321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ismatch repai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256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4 (0.2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795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4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3DD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5079B7D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53F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itamin digestion and absorp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338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3 (0.2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5DE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7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C9B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771D587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9F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ollecting duct acid secre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2BF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3 (0.2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69C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6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F8F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154DC69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E2E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lastRenderedPageBreak/>
              <w:t>Glycosylphosphatidylinositol(GPI)-anchor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C1D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3 (0.2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FE1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6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C60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17A498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76F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otein expor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278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2 (0.2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C75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0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A90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34D3BCA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E3A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raft-versus-host disea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7F4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9 (0.2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433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33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DFF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1C52E3F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30A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ype I diabetes mellitu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87E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9 (0.2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9D5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6A2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015172C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0C8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erpenoid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backbone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193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6 (0.2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371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90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143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952B15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177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iosynthesis of unsaturated fatty acid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A5B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5 (0.2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851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10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1A1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CF4E9AD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35E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egulation of autophag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8E7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3 (0.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CB5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875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EA56EA" w:rsidRPr="00A34F31" w14:paraId="5529BDD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8B7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atty acid elong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D9C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3 (0.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6BB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06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AC0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93F1331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B74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ucin type O-Glycan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CDE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8 (0.1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BA3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1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986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7C6F17D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FC2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oximal tubule bicarbonate reclam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5E7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8 (0.1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963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96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31B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14AD5EB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7AB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ther glycan degrad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13D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7 (0.1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381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1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609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4CFBB56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434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lycosaminoglycan degrad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1E5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5 (0.1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772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3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BA1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B90DF5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3C4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henylalan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C77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4 (0.1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9E5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3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3AB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1C68E654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EA6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testinal immune network for IgA produ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CE3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4 (0.1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929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7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669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4296DA66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DE9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Glycosphingolipid biosynthesis - lacto and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eolacto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eri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FFF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2 (0.1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F70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60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A02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29EDED46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59E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elenocompound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49A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9 (0.1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C89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4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130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26185B9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5D1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Ubiquinone and other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erpenoid-quinone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F9D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6 (0.1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C00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1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210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3BCCA4A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A8D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on-homologous end-joinin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E77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6 (0.1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C1C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34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CB9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572F41E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D49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teroid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8B1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5 (0.1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48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10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B61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1F5161A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576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Glycosphingolipid biosynthesis -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anglio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eri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4EF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4 (0.1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D17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60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830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7F2E704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340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antothenate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and CoA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FFE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3 (0.1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46F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77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23C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8CAF7E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A42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ircadian rhythm - fl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E50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2 (0.1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39F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71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BA6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7BA74AA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795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lpha-Linolenic acid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D45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0 (0.1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463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9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E86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7ABBB53C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9C7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utirosin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and neomycin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AEB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9 (0.1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82E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2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F5F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4CA5166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C6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Glycosaminoglycan biosynthesis -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eratan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ulfat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285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8 (0.1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193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3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73F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1DEDEEF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964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ulfur relay syste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6AE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8 (0.1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C17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12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742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enetic Information Processing</w:t>
            </w:r>
          </w:p>
        </w:tc>
      </w:tr>
      <w:tr w:rsidR="00EA56EA" w:rsidRPr="00A34F31" w14:paraId="001BA00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376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ne carbon pool by folat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306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7 (0.1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D20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67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A61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60142FB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51A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lycosaminoglycan biosynthesis - chondroitin sulfat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673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5 (0.1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47E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3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299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D2B954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9A5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iboflavin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5A1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4 (0.1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DCF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74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80D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4A98CB49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F6A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Glycosphingolipid biosynthesis -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lobo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eri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069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4 (0.1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B9A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60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E2F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75EFE976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9A2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affe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432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2 (0.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F99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23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F7D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C1E918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3A3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54F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2 (0.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E47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3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AD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486A2CE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85B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Renin-angiotensin syste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6E8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1 (0.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16B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461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7D6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ganismal Systems</w:t>
            </w:r>
          </w:p>
        </w:tc>
      </w:tr>
      <w:tr w:rsidR="00EA56EA" w:rsidRPr="00A34F31" w14:paraId="66E449F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EBF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olate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5BB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9 (0.0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22D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79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93A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14BA34F7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CD8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lastRenderedPageBreak/>
              <w:t>Sulfur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EDF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9 (0.0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02F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9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152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67FD785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994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atty acid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554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4 (0.0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C95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06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865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D0E497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C58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ynthesis and degradation of ketone bodi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BC6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3 (0.0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B3C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07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D90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13536EB5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34D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yanoamino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acid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4D0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7 (0.0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406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46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D6C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C72981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C42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Taurine and </w:t>
            </w:r>
            <w:proofErr w:type="spellStart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ypotaurine</w:t>
            </w:r>
            <w:proofErr w:type="spellEnd"/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36E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6 (0.0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FAA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4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0AF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3AE6BD93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CB6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itamin B6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C2C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4 (0.0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3BC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75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4C8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55F7E4BA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900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icotine addic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943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 (0.0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B72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503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7E6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uman Diseases</w:t>
            </w:r>
          </w:p>
        </w:tc>
      </w:tr>
      <w:tr w:rsidR="00EA56EA" w:rsidRPr="00A34F31" w14:paraId="3D34258E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983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B4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3 (0.0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A99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40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23D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2215BD68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9DB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-Arginine and D-ornith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3DB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1 (0.0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72F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47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8E5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303B078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06C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aline, leucine and isoleucine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3C3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1 (0.0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D2B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29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5E8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316A695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BA5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hiamin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4B3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 (0.0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571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73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077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7D9DCE5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3E8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ipoic acid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0B9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 (0.0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990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78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235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28EADF50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25B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iotin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9B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 (0.0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80D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78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84D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5B15DA2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CF6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-Glutamine and D-glutamate metabolis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D6B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 (0.0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458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47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18B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08FBF716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BCF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Insect hormone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EA2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 (0.0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C52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98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196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6905CDEF" w14:textId="77777777" w:rsidTr="00BA7FD7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ADB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olyketide sugar unit biosynthe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B54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 (0.0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3BA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52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5D7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EA56EA" w:rsidRPr="00A34F31" w14:paraId="6A408FB0" w14:textId="77777777" w:rsidTr="00BA7FD7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BA481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ysine biosynthesis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6C039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 (0.01%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D2163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o00300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AB008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tabolism</w:t>
            </w:r>
          </w:p>
        </w:tc>
      </w:tr>
    </w:tbl>
    <w:p w14:paraId="49D53FF5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15037EDC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42268421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  <w:r w:rsidRPr="00EA56EA">
        <w:rPr>
          <w:rFonts w:ascii="Times" w:hAnsi="Times" w:cs="Times New Roman"/>
          <w:b/>
          <w:sz w:val="24"/>
          <w:szCs w:val="24"/>
        </w:rPr>
        <w:t>Table S3 Enrichment of KEGG pathway in the differentially expressed unigenes between S and B populations.</w:t>
      </w: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2951"/>
        <w:gridCol w:w="1955"/>
        <w:gridCol w:w="1782"/>
        <w:gridCol w:w="987"/>
        <w:gridCol w:w="950"/>
        <w:gridCol w:w="1110"/>
      </w:tblGrid>
      <w:tr w:rsidR="00EA56EA" w:rsidRPr="00A34F31" w14:paraId="00FD8AF4" w14:textId="77777777" w:rsidTr="00BA7FD7">
        <w:trPr>
          <w:trHeight w:val="1140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A7C76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994C9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DEGs with pathway annotation (171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1D754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All genes with pathway annotation (3140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293F6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70EEC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Q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85759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Pathway ID</w:t>
            </w:r>
          </w:p>
        </w:tc>
      </w:tr>
      <w:tr w:rsidR="00EA56EA" w:rsidRPr="00A34F31" w14:paraId="47E20B87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C85A18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13" w:anchor="RANGE!gene1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Ribosome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35035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87 (5.0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CD887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54 (0.8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F99DC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2736A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69AB6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3010</w:t>
            </w:r>
          </w:p>
        </w:tc>
      </w:tr>
      <w:tr w:rsidR="00EA56EA" w:rsidRPr="00A34F31" w14:paraId="4493CC0B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E103D9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14" w:anchor="RANGE!gene2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Oxidative phosphoryla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5D727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82 (4.7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FC7EB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11 (0.9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96239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E16F6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B26F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190</w:t>
            </w:r>
          </w:p>
        </w:tc>
      </w:tr>
      <w:tr w:rsidR="00EA56EA" w:rsidRPr="00A34F31" w14:paraId="4849BFB3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079FCE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15" w:anchor="RANGE!gene3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arkinson's disease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8A8B8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4 (4.3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18D22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10 (0.9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43F16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90A2D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C48C5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012</w:t>
            </w:r>
          </w:p>
        </w:tc>
      </w:tr>
      <w:tr w:rsidR="00EA56EA" w:rsidRPr="00A34F31" w14:paraId="7B6634D8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4C0FCA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16" w:anchor="RANGE!gene4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roteasome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6A97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4 (2.5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F7E4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09 (0.3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BCAAB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EEBD9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EB6A9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3050</w:t>
            </w:r>
          </w:p>
        </w:tc>
      </w:tr>
      <w:tr w:rsidR="00EA56EA" w:rsidRPr="00A34F31" w14:paraId="42CCA689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062FA4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17" w:anchor="RANGE!gene5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Metabolic pathways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5E731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13 (18.2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71B19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796 (12.0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5BF5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7A919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30738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1100</w:t>
            </w:r>
          </w:p>
        </w:tc>
      </w:tr>
      <w:tr w:rsidR="00EA56EA" w:rsidRPr="00A34F31" w14:paraId="6C0003B1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1D9ADB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18" w:anchor="RANGE!gene6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lzheimer's disease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CA892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88 (5.1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FD06A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53 (2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F4C17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AF67D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2FB35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010</w:t>
            </w:r>
          </w:p>
        </w:tc>
      </w:tr>
      <w:tr w:rsidR="00EA56EA" w:rsidRPr="00A34F31" w14:paraId="42507CC0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9A9D81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19" w:anchor="RANGE!gene7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Lysosome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992F9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66 (3.8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C4540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93 (1.5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D8810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DA1C3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7958C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142</w:t>
            </w:r>
          </w:p>
        </w:tc>
      </w:tr>
      <w:tr w:rsidR="00EA56EA" w:rsidRPr="00A34F31" w14:paraId="67B4A689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CEA825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20" w:anchor="RANGE!gene8" w:tooltip="click to view genes" w:history="1"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hototransduction</w:t>
              </w:r>
              <w:proofErr w:type="spellEnd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 - fly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15577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8 (1.6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C9BA7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25 (0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03243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91732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FB6DE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745</w:t>
            </w:r>
          </w:p>
        </w:tc>
      </w:tr>
      <w:tr w:rsidR="00EA56EA" w:rsidRPr="00A34F31" w14:paraId="7F48B49A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65D1A1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21" w:anchor="RANGE!gene9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hagosome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27CAA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0 (4.0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9564B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575 (1.8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45C5B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BE629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D8BFF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145</w:t>
            </w:r>
          </w:p>
        </w:tc>
      </w:tr>
      <w:tr w:rsidR="00EA56EA" w:rsidRPr="00A34F31" w14:paraId="0C3F27FB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45645E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22" w:anchor="RANGE!gene10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Vibrio </w:t>
              </w:r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cholerae</w:t>
              </w:r>
              <w:proofErr w:type="spellEnd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 infec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283DB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57 (3.3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D39D7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38 (1.3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4BF8B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90E69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EAD02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110</w:t>
            </w:r>
          </w:p>
        </w:tc>
      </w:tr>
      <w:tr w:rsidR="00EA56EA" w:rsidRPr="00A34F31" w14:paraId="66BD6A3F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ED7F2E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23" w:anchor="RANGE!gene11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ntigen processing and presenta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34EDF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4 (1.9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9ADA8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94 (0.6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BD474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6536E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F8255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612</w:t>
            </w:r>
          </w:p>
        </w:tc>
      </w:tr>
      <w:tr w:rsidR="00EA56EA" w:rsidRPr="00A34F31" w14:paraId="5EE5AD29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A1E575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24" w:anchor="RANGE!gene12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athogenic Escherichia coli infec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EC629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56 (3.2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8E1CD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58 (1.4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F4EE2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60E87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C3141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130</w:t>
            </w:r>
          </w:p>
        </w:tc>
      </w:tr>
      <w:tr w:rsidR="00EA56EA" w:rsidRPr="00A34F31" w14:paraId="6DAFC4CC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30E7B2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25" w:anchor="RANGE!gene13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Glycolysis / Gluconeogenesis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355D6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4 (1.9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4DD63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29 (0.7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1F0D9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5A049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6F1C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010</w:t>
            </w:r>
          </w:p>
        </w:tc>
      </w:tr>
      <w:tr w:rsidR="00EA56EA" w:rsidRPr="00A34F31" w14:paraId="7A432008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1DC365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26" w:anchor="RANGE!gene14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Citrate cycle (TCA cycle)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DDA1C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4 (1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942FF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34 (0.4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00634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EC969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5B1BB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020</w:t>
            </w:r>
          </w:p>
        </w:tc>
      </w:tr>
      <w:tr w:rsidR="00EA56EA" w:rsidRPr="00A34F31" w14:paraId="201A3D9E" w14:textId="77777777" w:rsidTr="00BA7FD7">
        <w:trPr>
          <w:trHeight w:val="6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30C9F7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27" w:anchor="RANGE!gene15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rotein processing in endoplasmic reticulum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C0FAB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87 (5.0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5E632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950 (3.0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0E4C4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8FE38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7A4C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141</w:t>
            </w:r>
          </w:p>
        </w:tc>
      </w:tr>
      <w:tr w:rsidR="00EA56EA" w:rsidRPr="00A34F31" w14:paraId="393F6542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BA9484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28" w:anchor="RANGE!gene16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rotein export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E055A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5 (0.8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43EA3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2 (0.2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7D69D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5254D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8D9FF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3060</w:t>
            </w:r>
          </w:p>
        </w:tc>
      </w:tr>
      <w:tr w:rsidR="00EA56EA" w:rsidRPr="00A34F31" w14:paraId="39A8DACF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C5F3B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29" w:anchor="RANGE!gene17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Gastric acid secre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7E347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6 (2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B0D2B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15 (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90839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14C17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4E15D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71</w:t>
            </w:r>
          </w:p>
        </w:tc>
      </w:tr>
      <w:tr w:rsidR="00EA56EA" w:rsidRPr="00A34F31" w14:paraId="49D94E3D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DEFAC9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30" w:anchor="RANGE!gene18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Collecting duct acid secre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47C4B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4 (0.8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5276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3 (0.2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8D549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F2615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8D53E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66</w:t>
            </w:r>
          </w:p>
        </w:tc>
      </w:tr>
      <w:tr w:rsidR="00EA56EA" w:rsidRPr="00A34F31" w14:paraId="612FCB61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9B5B58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31" w:anchor="RANGE!gene19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mphetamine addic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0C08F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6 (1.5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C20A2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01 (0.6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0C937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8254D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FE55D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031</w:t>
            </w:r>
          </w:p>
        </w:tc>
      </w:tr>
      <w:tr w:rsidR="00EA56EA" w:rsidRPr="00A34F31" w14:paraId="692ED7D1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9A43E0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32" w:anchor="RANGE!gene20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lcoholism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2A909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0 (2.3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FA9F4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80 (1.2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BCDCF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74D4B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10DE5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034</w:t>
            </w:r>
          </w:p>
        </w:tc>
      </w:tr>
      <w:tr w:rsidR="00EA56EA" w:rsidRPr="00A34F31" w14:paraId="7F4CEF79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1A64E3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33" w:anchor="RANGE!gene21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N-Glycan biosynthesis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9D2AE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2 (1.2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8318D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3 (0.5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5BAEF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53230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7478D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510</w:t>
            </w:r>
          </w:p>
        </w:tc>
      </w:tr>
      <w:tr w:rsidR="00EA56EA" w:rsidRPr="00A34F31" w14:paraId="584B2AC9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8C0292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34" w:anchor="RANGE!gene22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Spliceosome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4B809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6 (4.4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90193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910 (2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24F57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EA2BA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987EF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3040</w:t>
            </w:r>
          </w:p>
        </w:tc>
      </w:tr>
      <w:tr w:rsidR="00EA56EA" w:rsidRPr="00A34F31" w14:paraId="1320D4A0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B53A2F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35" w:anchor="RANGE!gene23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entose phosphate pathway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85FCC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5 (0.8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3E769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94 (0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58701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D0597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05E4A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030</w:t>
            </w:r>
          </w:p>
        </w:tc>
      </w:tr>
      <w:tr w:rsidR="00EA56EA" w:rsidRPr="00A34F31" w14:paraId="64543341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89CA53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36" w:anchor="RANGE!gene24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yruvate metabolism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23C7F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0 (1.1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BA30B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49 (0.4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EB668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C8E33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C0B7B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620</w:t>
            </w:r>
          </w:p>
        </w:tc>
      </w:tr>
      <w:tr w:rsidR="00EA56EA" w:rsidRPr="00A34F31" w14:paraId="1B73A0EF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3F2DAB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37" w:anchor="RANGE!gene25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Oocyte meiosis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C79F8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8 (2.2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4111C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81 (1.2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530D0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279F5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17646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114</w:t>
            </w:r>
          </w:p>
        </w:tc>
      </w:tr>
      <w:tr w:rsidR="00EA56EA" w:rsidRPr="00A34F31" w14:paraId="057E5BBE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F1A6B0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38" w:anchor="RANGE!gene26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Rheumatoid arthritis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948F8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0 (1.1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53319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54 (0.4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A352B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A9FC6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573F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323</w:t>
            </w:r>
          </w:p>
        </w:tc>
      </w:tr>
      <w:tr w:rsidR="00EA56EA" w:rsidRPr="00A34F31" w14:paraId="0D9DE9F2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92446A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39" w:anchor="RANGE!gene27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Systemic lupus erythematosus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577FC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9 (1.1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CDFD5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43 (0.4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7DAD3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6B7F1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F8248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322</w:t>
            </w:r>
          </w:p>
        </w:tc>
      </w:tr>
      <w:tr w:rsidR="00EA56EA" w:rsidRPr="00A34F31" w14:paraId="24B8B5E9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24A467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40" w:anchor="RANGE!gene28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Huntington's disease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C40C2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18 (6.8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136DC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12 (5.1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66CF1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24A6B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1C74C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016</w:t>
            </w:r>
          </w:p>
        </w:tc>
      </w:tr>
      <w:tr w:rsidR="00EA56EA" w:rsidRPr="00A34F31" w14:paraId="4621FA6F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27675C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41" w:anchor="RANGE!gene29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minoacyl-</w:t>
              </w:r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tRNA</w:t>
              </w:r>
              <w:proofErr w:type="spellEnd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 biosynthesis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B52BB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9 (1.1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5A9F3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54 (0.4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99C58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3AFA9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AC96C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970</w:t>
            </w:r>
          </w:p>
        </w:tc>
      </w:tr>
      <w:tr w:rsidR="00EA56EA" w:rsidRPr="00A34F31" w14:paraId="77E2F66B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914480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42" w:anchor="RANGE!gene30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Other types of O-glycan biosynthesis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FDA39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5 (0.8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7A91F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08 (0.3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3E284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9B7E6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4C72F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514</w:t>
            </w:r>
          </w:p>
        </w:tc>
      </w:tr>
      <w:tr w:rsidR="00EA56EA" w:rsidRPr="00A34F31" w14:paraId="415971F9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1469C5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43" w:anchor="RANGE!gene31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Synaptic vesicle cycle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A90F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3 (1.3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945B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05 (0.6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C4C85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45737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6A696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721</w:t>
            </w:r>
          </w:p>
        </w:tc>
      </w:tr>
      <w:tr w:rsidR="00EA56EA" w:rsidRPr="00A34F31" w14:paraId="16363EBC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763F17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44" w:anchor="RANGE!gene32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Galactose metabolism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5F22D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9 (1.1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C8182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3 (0.5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54452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EE861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9C24A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052</w:t>
            </w:r>
          </w:p>
        </w:tc>
      </w:tr>
      <w:tr w:rsidR="00EA56EA" w:rsidRPr="00A34F31" w14:paraId="6259A29F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116AA5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45" w:anchor="RANGE!gene33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PAR signaling pathway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3506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4 (1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3B863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30 (0.7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9945A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11BE5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BF923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3320</w:t>
            </w:r>
          </w:p>
        </w:tc>
      </w:tr>
      <w:tr w:rsidR="00EA56EA" w:rsidRPr="00A34F31" w14:paraId="7DF1E872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C088A7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46" w:anchor="RANGE!gene34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Gap junc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472EC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8 (1.6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DB814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84 (0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FA947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1DC09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723F4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540</w:t>
            </w:r>
          </w:p>
        </w:tc>
      </w:tr>
      <w:tr w:rsidR="00EA56EA" w:rsidRPr="00A34F31" w14:paraId="06D1C642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6F47F6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47" w:anchor="RANGE!gene35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Glutathione metabolism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288D9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5 (0.8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CCE94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20 (0.3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1DC90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B58D3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F6A2D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480</w:t>
            </w:r>
          </w:p>
        </w:tc>
      </w:tr>
      <w:tr w:rsidR="00EA56EA" w:rsidRPr="00A34F31" w14:paraId="702B71EF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AF95A3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48" w:anchor="RANGE!gene36" w:tooltip="click to view genes" w:history="1"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ropanoate</w:t>
              </w:r>
              <w:proofErr w:type="spellEnd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 metabolism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0C68E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 (0.9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20515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32 (0.4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DD22A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87A61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C252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640</w:t>
            </w:r>
          </w:p>
        </w:tc>
      </w:tr>
      <w:tr w:rsidR="00EA56EA" w:rsidRPr="00A34F31" w14:paraId="486313E7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BED363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49" w:anchor="RANGE!gene37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Fat digestion and absorp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C056A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1 (0.6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C92EC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5 (0.2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13F6D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F13D3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C6602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75</w:t>
            </w:r>
          </w:p>
        </w:tc>
      </w:tr>
      <w:tr w:rsidR="00EA56EA" w:rsidRPr="00A34F31" w14:paraId="5F1BEFFC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FF620E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50" w:anchor="RANGE!gene38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Cardiac muscle contrac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61847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6 (2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23606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00 (1.2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356E5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D5BD5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CCA67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260</w:t>
            </w:r>
          </w:p>
        </w:tc>
      </w:tr>
      <w:tr w:rsidR="00EA56EA" w:rsidRPr="00A34F31" w14:paraId="75DB069B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D28A03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51" w:anchor="RANGE!gene39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Insulin signaling pathway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056B6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52 (3.0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F6583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634 (2.0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A2EAE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199CB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9E16B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10</w:t>
            </w:r>
          </w:p>
        </w:tc>
      </w:tr>
      <w:tr w:rsidR="00EA56EA" w:rsidRPr="00A34F31" w14:paraId="43BAB604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99601E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52" w:anchor="RANGE!gene40" w:tooltip="click to view genes" w:history="1"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hototransduction</w:t>
              </w:r>
              <w:proofErr w:type="spellEnd"/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0949D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5 (0.8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61DEE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24 (0.3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B1D13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B3D76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5BCC5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744</w:t>
            </w:r>
          </w:p>
        </w:tc>
      </w:tr>
      <w:tr w:rsidR="00EA56EA" w:rsidRPr="00A34F31" w14:paraId="4A2CA6C8" w14:textId="77777777" w:rsidTr="00BA7FD7">
        <w:trPr>
          <w:trHeight w:val="6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588D3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53" w:anchor="RANGE!gene41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Vasopressin-regulated water reabsorp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BEEA8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9 (1.6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8423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10 (0.9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50230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C732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B96A3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62</w:t>
            </w:r>
          </w:p>
        </w:tc>
      </w:tr>
      <w:tr w:rsidR="00EA56EA" w:rsidRPr="00A34F31" w14:paraId="77AB5532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072897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54" w:anchor="RANGE!gene42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Tryptophan metabolism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ACEBD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3 (0.7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E07F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09 (0.3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92EBF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73CB3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48888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380</w:t>
            </w:r>
          </w:p>
        </w:tc>
      </w:tr>
      <w:tr w:rsidR="00EA56EA" w:rsidRPr="00A34F31" w14:paraId="2527B81A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F0666A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55" w:anchor="RANGE!gene43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Long-term potentia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959EB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1 (1.8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F7954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53 (1.1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267C6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7ED9A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6FAC0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720</w:t>
            </w:r>
          </w:p>
        </w:tc>
      </w:tr>
      <w:tr w:rsidR="00EA56EA" w:rsidRPr="00A34F31" w14:paraId="653514D8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CE8752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56" w:anchor="RANGE!gene44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rginine and proline metabolism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2A58B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7 (0.9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9B1F8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0 (0.5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165CB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EF689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8C44B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330</w:t>
            </w:r>
          </w:p>
        </w:tc>
      </w:tr>
      <w:tr w:rsidR="00EA56EA" w:rsidRPr="00A34F31" w14:paraId="057B8CCE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6D7FAE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57" w:anchor="RANGE!gene45" w:tooltip="click to view genes" w:history="1"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Legionellosis</w:t>
              </w:r>
              <w:proofErr w:type="spellEnd"/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C80E8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0 (1.1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316F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03 (0.6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F57A4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606FE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B0B0C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134</w:t>
            </w:r>
          </w:p>
        </w:tc>
      </w:tr>
      <w:tr w:rsidR="00EA56EA" w:rsidRPr="00A34F31" w14:paraId="78C846C5" w14:textId="77777777" w:rsidTr="00BA7FD7">
        <w:trPr>
          <w:trHeight w:val="6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D576A0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58" w:anchor="RANGE!gene46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Valine, leucine and isoleucine degrada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34D66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8 (1.0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11239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77 (0.5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90899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FC39B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3F91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280</w:t>
            </w:r>
          </w:p>
        </w:tc>
      </w:tr>
      <w:tr w:rsidR="00EA56EA" w:rsidRPr="00A34F31" w14:paraId="0B46BFF2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4FFEB6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59" w:anchor="RANGE!gene47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ancreatic secre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EB4B6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4 (1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B9A77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60 (0.8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5A0DF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D5B99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3E4E1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72</w:t>
            </w:r>
          </w:p>
        </w:tc>
      </w:tr>
      <w:tr w:rsidR="00EA56EA" w:rsidRPr="00A34F31" w14:paraId="151813FB" w14:textId="77777777" w:rsidTr="00BA7FD7">
        <w:trPr>
          <w:trHeight w:val="6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3E567F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60" w:anchor="RANGE!gene48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Glycosaminoglycan biosynthesis - </w:t>
              </w:r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heparan</w:t>
              </w:r>
              <w:proofErr w:type="spellEnd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 sulfate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8906B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1 (0.6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D3D71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89 (0.2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EED50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6E972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A97C7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534</w:t>
            </w:r>
          </w:p>
        </w:tc>
      </w:tr>
      <w:tr w:rsidR="00EA56EA" w:rsidRPr="00A34F31" w14:paraId="4DBE61C4" w14:textId="77777777" w:rsidTr="00BA7FD7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C3539B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61" w:anchor="RANGE!gene49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Starch and sucrose metabolism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6B4FD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7 (1.5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E24EC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04 (0.9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F535A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194B0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60E85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500</w:t>
            </w:r>
          </w:p>
        </w:tc>
      </w:tr>
    </w:tbl>
    <w:p w14:paraId="1BB98854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37AFB61D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6AEA47D4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  <w:r w:rsidRPr="00EA56EA">
        <w:rPr>
          <w:rFonts w:ascii="Times" w:hAnsi="Times" w:cs="Times New Roman"/>
          <w:b/>
          <w:sz w:val="24"/>
          <w:szCs w:val="24"/>
        </w:rPr>
        <w:t>Table S4 Enrichment of KEGG pathway in the differentially expressed unigenes between S and T populations.</w:t>
      </w:r>
    </w:p>
    <w:tbl>
      <w:tblPr>
        <w:tblW w:w="9820" w:type="dxa"/>
        <w:tblInd w:w="93" w:type="dxa"/>
        <w:tblLook w:val="04A0" w:firstRow="1" w:lastRow="0" w:firstColumn="1" w:lastColumn="0" w:noHBand="0" w:noVBand="1"/>
      </w:tblPr>
      <w:tblGrid>
        <w:gridCol w:w="2792"/>
        <w:gridCol w:w="1954"/>
        <w:gridCol w:w="1937"/>
        <w:gridCol w:w="1077"/>
        <w:gridCol w:w="950"/>
        <w:gridCol w:w="1110"/>
      </w:tblGrid>
      <w:tr w:rsidR="00EA56EA" w:rsidRPr="00A34F31" w14:paraId="79138D30" w14:textId="77777777" w:rsidTr="00BA7FD7">
        <w:trPr>
          <w:trHeight w:val="85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D2934A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6960B8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DEGs with pathway annotation (1529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B0165C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All genes with pathway annotation (31405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56A501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051E0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Q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5D1C4C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Pathway ID</w:t>
            </w:r>
          </w:p>
        </w:tc>
      </w:tr>
      <w:tr w:rsidR="00EA56EA" w:rsidRPr="00A34F31" w14:paraId="15CE9F70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1C54C2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62" w:anchor="RANGE!gene1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Ribosome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EC8D17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87 (5.69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ED738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54 (0.81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753F5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0C6CEF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BBF5B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3010</w:t>
            </w:r>
          </w:p>
        </w:tc>
      </w:tr>
      <w:tr w:rsidR="00EA56EA" w:rsidRPr="00A34F31" w14:paraId="66E0B2C6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C74E60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63" w:anchor="RANGE!gene2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Oxidative phosphorylation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1685AE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3 (4.77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131EA8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11 (0.99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8BE09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338DE4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D754E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190</w:t>
            </w:r>
          </w:p>
        </w:tc>
      </w:tr>
      <w:tr w:rsidR="00EA56EA" w:rsidRPr="00A34F31" w14:paraId="1571C738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37511C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64" w:anchor="RANGE!gene3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arkinson's disease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2F90B0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68 (4.45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CE90E5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10 (0.99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997CA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50F0BC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3027C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012</w:t>
            </w:r>
          </w:p>
        </w:tc>
      </w:tr>
      <w:tr w:rsidR="00EA56EA" w:rsidRPr="00A34F31" w14:paraId="0288FF42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F47A59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65" w:anchor="RANGE!gene4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roteasome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067B5A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1 (2.68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B70F6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09 (0.35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D79960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23A40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57BA0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3050</w:t>
            </w:r>
          </w:p>
        </w:tc>
      </w:tr>
      <w:tr w:rsidR="00EA56EA" w:rsidRPr="00A34F31" w14:paraId="4BD4E7AF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B5307C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66" w:anchor="RANGE!gene5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lzheimer's disease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11F704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82 (5.36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3E2980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53 (2.4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CACD3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2ECBC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4BC51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010</w:t>
            </w:r>
          </w:p>
        </w:tc>
      </w:tr>
      <w:tr w:rsidR="00EA56EA" w:rsidRPr="00A34F31" w14:paraId="6A3B51BD" w14:textId="77777777" w:rsidTr="00BA7FD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C906BB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67" w:anchor="RANGE!gene6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ntigen processing and presentation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140BD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5 (2.29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1679F8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94 (0.62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1CA2E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C60B3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A857C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612</w:t>
            </w:r>
          </w:p>
        </w:tc>
      </w:tr>
      <w:tr w:rsidR="00EA56EA" w:rsidRPr="00A34F31" w14:paraId="64E83D0E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BBBC92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68" w:anchor="RANGE!gene7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Lysosome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3DD8A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60 (3.92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AD273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93 (1.57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C5E575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00A51A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CAA9F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142</w:t>
            </w:r>
          </w:p>
        </w:tc>
      </w:tr>
      <w:tr w:rsidR="00EA56EA" w:rsidRPr="00A34F31" w14:paraId="5B26D351" w14:textId="77777777" w:rsidTr="00BA7FD7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7B1C60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69" w:anchor="RANGE!gene8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athogenic Escherichia coli infection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FC63FE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54 (3.53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94EE4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58 (1.46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86D07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F7826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526CD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130</w:t>
            </w:r>
          </w:p>
        </w:tc>
      </w:tr>
      <w:tr w:rsidR="00EA56EA" w:rsidRPr="00A34F31" w14:paraId="50C4529F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85A862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70" w:anchor="RANGE!gene9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Vibrio </w:t>
              </w:r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cholerae</w:t>
              </w:r>
              <w:proofErr w:type="spellEnd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 infection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99AF4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52 (3.4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E57A54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38 (1.39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92ABF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DB7567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33A81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110</w:t>
            </w:r>
          </w:p>
        </w:tc>
      </w:tr>
      <w:tr w:rsidR="00EA56EA" w:rsidRPr="00A34F31" w14:paraId="0609A454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A2768E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71" w:anchor="RANGE!gene10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Metabolic pathways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AAE26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60 (17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BD5C5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796 (12.09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8B7ED8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8E0221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F487C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1100</w:t>
            </w:r>
          </w:p>
        </w:tc>
      </w:tr>
      <w:tr w:rsidR="00EA56EA" w:rsidRPr="00A34F31" w14:paraId="462D75B3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F1E57C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72" w:anchor="RANGE!gene11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hagosome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FD9E0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61 (3.99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A3BC5E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575 (1.83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7E55EA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B2BDD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298DB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145</w:t>
            </w:r>
          </w:p>
        </w:tc>
      </w:tr>
      <w:tr w:rsidR="00EA56EA" w:rsidRPr="00A34F31" w14:paraId="53F958BB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0928EB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73" w:anchor="RANGE!gene12" w:tooltip="click to view genes" w:history="1"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hototransduction</w:t>
              </w:r>
              <w:proofErr w:type="spellEnd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 - fly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73B7D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1 (1.37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61296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25 (0.4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7DE38E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8F8C9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1133B3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745</w:t>
            </w:r>
          </w:p>
        </w:tc>
      </w:tr>
      <w:tr w:rsidR="00EA56EA" w:rsidRPr="00A34F31" w14:paraId="638346C8" w14:textId="77777777" w:rsidTr="00BA7FD7">
        <w:trPr>
          <w:trHeight w:val="37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CDDDB2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74" w:anchor="RANGE!gene13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Glycolysis / Gluconeogenesis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BEAE6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7 (1.77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34D2B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29 (0.73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83E27C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4977F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84C4E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010</w:t>
            </w:r>
          </w:p>
        </w:tc>
      </w:tr>
      <w:tr w:rsidR="00EA56EA" w:rsidRPr="00A34F31" w14:paraId="6F59B438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3F5793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75" w:anchor="RANGE!gene14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Citrate cycle (TCA cycle)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F71F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9 (1.24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9459EA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34 (0.43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4A3489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CE2D09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A26DC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020</w:t>
            </w:r>
          </w:p>
        </w:tc>
      </w:tr>
      <w:tr w:rsidR="00EA56EA" w:rsidRPr="00A34F31" w14:paraId="4A40F5EA" w14:textId="77777777" w:rsidTr="00BA7FD7">
        <w:trPr>
          <w:trHeight w:val="57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63B523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76" w:anchor="RANGE!gene15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rotein processing in endoplasmic reticulum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28F608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5 (4.91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733D1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950 (3.02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FC61D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41786C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B5BDD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141</w:t>
            </w:r>
          </w:p>
        </w:tc>
      </w:tr>
      <w:tr w:rsidR="00EA56EA" w:rsidRPr="00A34F31" w14:paraId="43AD9F85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26E1CF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77" w:anchor="RANGE!gene16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rotein export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B186D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3 (0.85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8E81E7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2 (0.23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1A63A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6E6E90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94632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3060</w:t>
            </w:r>
          </w:p>
        </w:tc>
      </w:tr>
      <w:tr w:rsidR="00EA56EA" w:rsidRPr="00A34F31" w14:paraId="3056D4F3" w14:textId="77777777" w:rsidTr="00BA7FD7">
        <w:trPr>
          <w:trHeight w:val="3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CD99EA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78" w:anchor="RANGE!gene17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Collecting duct acid secretion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9695BA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3 (0.85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FAD3D1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3 (0.23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9CCB3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2C27F1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04F5C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66</w:t>
            </w:r>
          </w:p>
        </w:tc>
      </w:tr>
      <w:tr w:rsidR="00EA56EA" w:rsidRPr="00A34F31" w14:paraId="5A23AB9B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344473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79" w:anchor="RANGE!gene18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Huntington's disease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329EE9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10 (7.19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070DC9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12 (5.13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A8BA41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FE081C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89F25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016</w:t>
            </w:r>
          </w:p>
        </w:tc>
      </w:tr>
      <w:tr w:rsidR="00EA56EA" w:rsidRPr="00A34F31" w14:paraId="53BF02E8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7B40A3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80" w:anchor="RANGE!gene19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Glutathione metabolism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6B7334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 (1.05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2F3808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20 (0.38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854FD8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54C92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B5425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480</w:t>
            </w:r>
          </w:p>
        </w:tc>
      </w:tr>
      <w:tr w:rsidR="00EA56EA" w:rsidRPr="00A34F31" w14:paraId="348C4363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DF6F6C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81" w:anchor="RANGE!gene20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lcoholism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C266B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5 (2.29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EB4435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80 (1.21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A49B44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55CC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24959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034</w:t>
            </w:r>
          </w:p>
        </w:tc>
      </w:tr>
      <w:tr w:rsidR="00EA56EA" w:rsidRPr="00A34F31" w14:paraId="3AC004CE" w14:textId="77777777" w:rsidTr="00BA7FD7">
        <w:trPr>
          <w:trHeight w:val="37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01EBE9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82" w:anchor="RANGE!gene21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Fat digestion and absorption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C3ECEF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2 (0.78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657BDE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75 (0.24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4DD4D5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EAB97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DA962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75</w:t>
            </w:r>
          </w:p>
        </w:tc>
      </w:tr>
      <w:tr w:rsidR="00EA56EA" w:rsidRPr="00A34F31" w14:paraId="3CAC8814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851F2F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83" w:anchor="RANGE!gene22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mphetamine addiction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0A51CC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2 (1.44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F0E58A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01 (0.64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A29E39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9CC84C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BCF26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031</w:t>
            </w:r>
          </w:p>
        </w:tc>
      </w:tr>
      <w:tr w:rsidR="00EA56EA" w:rsidRPr="00A34F31" w14:paraId="027BAE8A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ED2A40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84" w:anchor="RANGE!gene23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N-Glycan biosynthesis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7AC1E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8 (1.18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6E716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3 (0.52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020B48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77BB4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58387B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510</w:t>
            </w:r>
          </w:p>
        </w:tc>
      </w:tr>
      <w:tr w:rsidR="00EA56EA" w:rsidRPr="00A34F31" w14:paraId="2B1CC99C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38E51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85" w:anchor="RANGE!gene24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Cardiac muscle contraction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D79D61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4 (2.22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BD8EE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00 (1.27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20B0C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2B83BC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69A64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260</w:t>
            </w:r>
          </w:p>
        </w:tc>
      </w:tr>
      <w:tr w:rsidR="00EA56EA" w:rsidRPr="00A34F31" w14:paraId="1E7CA2C6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6F3B05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86" w:anchor="RANGE!gene25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Spliceosome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37DE05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65 (4.25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4D504A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910 (2.9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0E04FF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E2638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1046E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3040</w:t>
            </w:r>
          </w:p>
        </w:tc>
      </w:tr>
      <w:tr w:rsidR="00EA56EA" w:rsidRPr="00A34F31" w14:paraId="259E6CF5" w14:textId="77777777" w:rsidTr="00BA7FD7">
        <w:trPr>
          <w:trHeight w:val="6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7D48C4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87" w:anchor="RANGE!gene26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roximal tubule bicarbonate reclamation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5D61F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9 (0.59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83331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58 (0.18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4CD43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757B5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08EDF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64</w:t>
            </w:r>
          </w:p>
        </w:tc>
      </w:tr>
      <w:tr w:rsidR="00EA56EA" w:rsidRPr="00A34F31" w14:paraId="1EBBB7E3" w14:textId="77777777" w:rsidTr="00BA7FD7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C6C460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88" w:anchor="RANGE!gene27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rginine and proline metabolism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687AC1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7 (1.11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3A1CD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0 (0.51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7094E9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0D6259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82B08C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330</w:t>
            </w:r>
          </w:p>
        </w:tc>
      </w:tr>
      <w:tr w:rsidR="00EA56EA" w:rsidRPr="00A34F31" w14:paraId="32120B64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8A4ED1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89" w:anchor="RANGE!gene28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yruvate metabolism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FE691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 (1.05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13586C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49 (0.47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340DB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FFD1B7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1D535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620</w:t>
            </w:r>
          </w:p>
        </w:tc>
      </w:tr>
      <w:tr w:rsidR="00EA56EA" w:rsidRPr="00A34F31" w14:paraId="42EAB808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4BC14F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90" w:anchor="RANGE!gene29" w:tooltip="click to view genes" w:history="1"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Phototransduction</w:t>
              </w:r>
              <w:proofErr w:type="spellEnd"/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3E690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4 (0.92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F10DAF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24 (0.39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A6D794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A91CE8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C6EFCF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744</w:t>
            </w:r>
          </w:p>
        </w:tc>
      </w:tr>
      <w:tr w:rsidR="00EA56EA" w:rsidRPr="00A34F31" w14:paraId="580DA7D1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A2F0F5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91" w:anchor="RANGE!gene30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Gastric acid secretion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02CFF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7 (1.77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F19604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15 (1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14FC61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2308C7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1497B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71</w:t>
            </w:r>
          </w:p>
        </w:tc>
      </w:tr>
      <w:tr w:rsidR="00EA56EA" w:rsidRPr="00A34F31" w14:paraId="3A35B41B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EBD053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92" w:anchor="RANGE!gene31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Rheumatoid arthritis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A3B9FF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 (1.05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234E2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54 (0.49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7A9BF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BF26F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473E8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323</w:t>
            </w:r>
          </w:p>
        </w:tc>
      </w:tr>
      <w:tr w:rsidR="00EA56EA" w:rsidRPr="00A34F31" w14:paraId="089E24DE" w14:textId="77777777" w:rsidTr="00BA7FD7">
        <w:trPr>
          <w:trHeight w:val="6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4B3019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93" w:anchor="RANGE!gene32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Glycosaminoglycan biosynthesis - </w:t>
              </w:r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heparan</w:t>
              </w:r>
              <w:proofErr w:type="spellEnd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 xml:space="preserve"> sulfate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810314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1 (0.72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5FE17F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89 (0.28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5A86B3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EE5864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C1EC9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534</w:t>
            </w:r>
          </w:p>
        </w:tc>
      </w:tr>
      <w:tr w:rsidR="00EA56EA" w:rsidRPr="00A34F31" w14:paraId="6F4D9476" w14:textId="77777777" w:rsidTr="00BA7FD7">
        <w:trPr>
          <w:trHeight w:val="37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F8FB31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94" w:anchor="RANGE!gene33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Systemic lupus erythematosus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C95687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5 (0.98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0936B5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43 (0.46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84AA67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89F36F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4C9DC7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322</w:t>
            </w:r>
          </w:p>
        </w:tc>
      </w:tr>
      <w:tr w:rsidR="00EA56EA" w:rsidRPr="00A34F31" w14:paraId="2195F46D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45636A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95" w:anchor="RANGE!gene34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Insulin signaling pathway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038665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46 (3.01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477C99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634 (2.02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83E45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DC4AC0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2CA3D5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10</w:t>
            </w:r>
          </w:p>
        </w:tc>
      </w:tr>
      <w:tr w:rsidR="00EA56EA" w:rsidRPr="00A34F31" w14:paraId="79B4E5FE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CECF78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96" w:anchor="RANGE!gene35" w:tooltip="click to view genes" w:history="1">
              <w:proofErr w:type="spellStart"/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Legionellosis</w:t>
              </w:r>
              <w:proofErr w:type="spellEnd"/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F9E83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9 (1.24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4E539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03 (0.65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EA420B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F46694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1019A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134</w:t>
            </w:r>
          </w:p>
        </w:tc>
      </w:tr>
      <w:tr w:rsidR="00EA56EA" w:rsidRPr="00A34F31" w14:paraId="5744DEE5" w14:textId="77777777" w:rsidTr="00BA7FD7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E848AC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97" w:anchor="RANGE!gene36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Synaptic vesicle cycle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38AAA8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9 (1.24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F79D09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205 (0.65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505056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26ECED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5C195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721</w:t>
            </w:r>
          </w:p>
        </w:tc>
      </w:tr>
      <w:tr w:rsidR="00EA56EA" w:rsidRPr="00A34F31" w14:paraId="4DAEB62E" w14:textId="77777777" w:rsidTr="00BA7FD7">
        <w:trPr>
          <w:trHeight w:val="40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27CB31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98" w:anchor="RANGE!gene37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Arachidonic acid metabolism</w:t>
              </w:r>
            </w:hyperlink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AABBAA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 (1.05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EE50AF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66 (0.53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9A2104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F16F52" w14:textId="77777777" w:rsidR="00EA56EA" w:rsidRPr="00EA56EA" w:rsidRDefault="00EA56EA" w:rsidP="00530280">
            <w:pPr>
              <w:spacing w:after="100" w:afterAutospacing="1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48609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0590</w:t>
            </w:r>
          </w:p>
        </w:tc>
      </w:tr>
    </w:tbl>
    <w:p w14:paraId="428FF26E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27543922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</w:p>
    <w:p w14:paraId="652098A7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b/>
          <w:sz w:val="24"/>
          <w:szCs w:val="24"/>
        </w:rPr>
      </w:pPr>
      <w:r w:rsidRPr="00EA56EA">
        <w:rPr>
          <w:rFonts w:ascii="Times" w:hAnsi="Times" w:cs="Times New Roman"/>
          <w:b/>
          <w:sz w:val="24"/>
          <w:szCs w:val="24"/>
        </w:rPr>
        <w:t>Table S5 Enrichment of KEGG pathway in the differentially expressed unigenes between T and B populations.</w:t>
      </w:r>
    </w:p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05"/>
        <w:gridCol w:w="1980"/>
        <w:gridCol w:w="2070"/>
        <w:gridCol w:w="990"/>
        <w:gridCol w:w="900"/>
        <w:gridCol w:w="1080"/>
      </w:tblGrid>
      <w:tr w:rsidR="00EA56EA" w:rsidRPr="00A34F31" w14:paraId="3DB402A4" w14:textId="77777777" w:rsidTr="00BA7FD7">
        <w:trPr>
          <w:trHeight w:val="114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8D2D9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19C08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DEGs with pathway annotation (61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FD0038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All genes with pathway annotation (3140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FE4F44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33C55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proofErr w:type="spellStart"/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Q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2641B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b/>
                <w:bCs/>
                <w:sz w:val="24"/>
                <w:szCs w:val="24"/>
              </w:rPr>
              <w:t>Pathway ID</w:t>
            </w:r>
          </w:p>
        </w:tc>
      </w:tr>
      <w:tr w:rsidR="00EA56EA" w:rsidRPr="00A34F31" w14:paraId="47707AFD" w14:textId="77777777" w:rsidTr="00BA7FD7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D61C67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99" w:anchor="RANGE!gene1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Morphine addic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0C788D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9 (6.34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79B0F6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081 (3.4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868AE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8ADED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929BD1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5032</w:t>
            </w:r>
          </w:p>
        </w:tc>
      </w:tr>
      <w:tr w:rsidR="00EA56EA" w:rsidRPr="00A34F31" w14:paraId="133BC242" w14:textId="77777777" w:rsidTr="00BA7FD7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2B227D" w14:textId="77777777" w:rsidR="00EA56EA" w:rsidRPr="00EA56EA" w:rsidRDefault="006F2A45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hyperlink r:id="rId100" w:anchor="RANGE!gene2" w:tooltip="click to view genes" w:history="1">
              <w:r w:rsidR="00EA56EA" w:rsidRPr="00EA56EA">
                <w:rPr>
                  <w:rFonts w:ascii="Times" w:eastAsia="Times New Roman" w:hAnsi="Times" w:cs="Times New Roman"/>
                  <w:sz w:val="24"/>
                  <w:szCs w:val="24"/>
                </w:rPr>
                <w:t>Salivary secretion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D6E270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17 (2.76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B9B20A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327 (1.0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EFEAD2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10552E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A085D9" w14:textId="77777777" w:rsidR="00EA56EA" w:rsidRPr="00EA56EA" w:rsidRDefault="00EA56EA" w:rsidP="00530280">
            <w:pPr>
              <w:spacing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EA56EA">
              <w:rPr>
                <w:rFonts w:ascii="Times" w:eastAsia="Times New Roman" w:hAnsi="Times" w:cs="Times New Roman"/>
                <w:sz w:val="24"/>
                <w:szCs w:val="24"/>
              </w:rPr>
              <w:t>ko04970</w:t>
            </w:r>
          </w:p>
        </w:tc>
      </w:tr>
    </w:tbl>
    <w:p w14:paraId="325FA193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 w:cs="Times New Roman"/>
          <w:sz w:val="24"/>
          <w:szCs w:val="24"/>
        </w:rPr>
      </w:pPr>
    </w:p>
    <w:p w14:paraId="19C66330" w14:textId="77777777" w:rsidR="00EA56EA" w:rsidRPr="00EA56EA" w:rsidRDefault="00EA56EA" w:rsidP="00530280">
      <w:pPr>
        <w:spacing w:after="100" w:afterAutospacing="1" w:line="240" w:lineRule="auto"/>
        <w:rPr>
          <w:rFonts w:ascii="Times" w:hAnsi="Times"/>
          <w:sz w:val="24"/>
          <w:szCs w:val="24"/>
        </w:rPr>
      </w:pPr>
    </w:p>
    <w:p w14:paraId="6AD7F9A8" w14:textId="77777777" w:rsidR="00CE4DD0" w:rsidRDefault="00CE4DD0" w:rsidP="00530280">
      <w:pPr>
        <w:spacing w:after="100" w:afterAutospacing="1" w:line="240" w:lineRule="auto"/>
      </w:pPr>
    </w:p>
    <w:sectPr w:rsidR="00CE4DD0" w:rsidSect="00BA7FD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F14546" w14:textId="77777777" w:rsidR="006F2A45" w:rsidRDefault="006F2A45" w:rsidP="00156A04">
      <w:pPr>
        <w:spacing w:after="0" w:line="240" w:lineRule="auto"/>
      </w:pPr>
      <w:r>
        <w:separator/>
      </w:r>
    </w:p>
  </w:endnote>
  <w:endnote w:type="continuationSeparator" w:id="0">
    <w:p w14:paraId="02A04180" w14:textId="77777777" w:rsidR="006F2A45" w:rsidRDefault="006F2A45" w:rsidP="00156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ITC Symbol Std Medium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altName w:val="Times Roman"/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7626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D83AA2" w14:textId="77777777" w:rsidR="000E2D50" w:rsidRDefault="000E2D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4146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24E4EB6" w14:textId="77777777" w:rsidR="000E2D50" w:rsidRDefault="000E2D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6776B0" w14:textId="77777777" w:rsidR="006F2A45" w:rsidRDefault="006F2A45" w:rsidP="00156A04">
      <w:pPr>
        <w:spacing w:after="0" w:line="240" w:lineRule="auto"/>
      </w:pPr>
      <w:r>
        <w:separator/>
      </w:r>
    </w:p>
  </w:footnote>
  <w:footnote w:type="continuationSeparator" w:id="0">
    <w:p w14:paraId="6D9883AD" w14:textId="77777777" w:rsidR="006F2A45" w:rsidRDefault="006F2A45" w:rsidP="00156A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6F451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A4E458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ED77B0A"/>
    <w:multiLevelType w:val="hybridMultilevel"/>
    <w:tmpl w:val="0E484606"/>
    <w:lvl w:ilvl="0" w:tplc="58507CD2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CA5540"/>
    <w:multiLevelType w:val="hybridMultilevel"/>
    <w:tmpl w:val="9B8CC7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EA7801"/>
    <w:multiLevelType w:val="hybridMultilevel"/>
    <w:tmpl w:val="1632C5FC"/>
    <w:lvl w:ilvl="0" w:tplc="F99C890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349C4"/>
    <w:multiLevelType w:val="hybridMultilevel"/>
    <w:tmpl w:val="874C1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327044"/>
    <w:multiLevelType w:val="hybridMultilevel"/>
    <w:tmpl w:val="103C43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4B274D"/>
    <w:multiLevelType w:val="hybridMultilevel"/>
    <w:tmpl w:val="0994F3F6"/>
    <w:lvl w:ilvl="0" w:tplc="DAC42D1C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98273B"/>
    <w:multiLevelType w:val="hybridMultilevel"/>
    <w:tmpl w:val="6CEE8442"/>
    <w:lvl w:ilvl="0" w:tplc="15DE27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BB7C80"/>
    <w:multiLevelType w:val="hybridMultilevel"/>
    <w:tmpl w:val="BA4ED7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5E1B1D"/>
    <w:multiLevelType w:val="hybridMultilevel"/>
    <w:tmpl w:val="8550CD8A"/>
    <w:lvl w:ilvl="0" w:tplc="5484C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D21BDC"/>
    <w:multiLevelType w:val="hybridMultilevel"/>
    <w:tmpl w:val="5906A8EC"/>
    <w:lvl w:ilvl="0" w:tplc="1A56D6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394588"/>
    <w:multiLevelType w:val="hybridMultilevel"/>
    <w:tmpl w:val="5FF81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494CBE"/>
    <w:multiLevelType w:val="hybridMultilevel"/>
    <w:tmpl w:val="0B2E6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4E6D0B"/>
    <w:multiLevelType w:val="hybridMultilevel"/>
    <w:tmpl w:val="40FEE0D4"/>
    <w:lvl w:ilvl="0" w:tplc="0807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86359C"/>
    <w:multiLevelType w:val="hybridMultilevel"/>
    <w:tmpl w:val="C7CEDEC2"/>
    <w:lvl w:ilvl="0" w:tplc="D7D008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C64A28"/>
    <w:multiLevelType w:val="hybridMultilevel"/>
    <w:tmpl w:val="8B944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C30A36"/>
    <w:multiLevelType w:val="hybridMultilevel"/>
    <w:tmpl w:val="C6646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1D52BD"/>
    <w:multiLevelType w:val="hybridMultilevel"/>
    <w:tmpl w:val="52C027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FB63A7"/>
    <w:multiLevelType w:val="hybridMultilevel"/>
    <w:tmpl w:val="78B8B194"/>
    <w:lvl w:ilvl="0" w:tplc="0807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8731B7D"/>
    <w:multiLevelType w:val="hybridMultilevel"/>
    <w:tmpl w:val="B5BCA0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4E1B1B"/>
    <w:multiLevelType w:val="hybridMultilevel"/>
    <w:tmpl w:val="BF1049A8"/>
    <w:lvl w:ilvl="0" w:tplc="D160FC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2B3277"/>
    <w:multiLevelType w:val="hybridMultilevel"/>
    <w:tmpl w:val="04F23A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0"/>
  </w:num>
  <w:num w:numId="3">
    <w:abstractNumId w:val="6"/>
  </w:num>
  <w:num w:numId="4">
    <w:abstractNumId w:val="1"/>
  </w:num>
  <w:num w:numId="5">
    <w:abstractNumId w:val="0"/>
  </w:num>
  <w:num w:numId="6">
    <w:abstractNumId w:val="5"/>
  </w:num>
  <w:num w:numId="7">
    <w:abstractNumId w:val="13"/>
  </w:num>
  <w:num w:numId="8">
    <w:abstractNumId w:val="16"/>
  </w:num>
  <w:num w:numId="9">
    <w:abstractNumId w:val="11"/>
  </w:num>
  <w:num w:numId="10">
    <w:abstractNumId w:val="3"/>
  </w:num>
  <w:num w:numId="11">
    <w:abstractNumId w:val="17"/>
  </w:num>
  <w:num w:numId="12">
    <w:abstractNumId w:val="2"/>
  </w:num>
  <w:num w:numId="13">
    <w:abstractNumId w:val="7"/>
  </w:num>
  <w:num w:numId="14">
    <w:abstractNumId w:val="22"/>
  </w:num>
  <w:num w:numId="15">
    <w:abstractNumId w:val="18"/>
  </w:num>
  <w:num w:numId="16">
    <w:abstractNumId w:val="12"/>
  </w:num>
  <w:num w:numId="17">
    <w:abstractNumId w:val="8"/>
  </w:num>
  <w:num w:numId="18">
    <w:abstractNumId w:val="10"/>
  </w:num>
  <w:num w:numId="19">
    <w:abstractNumId w:val="15"/>
  </w:num>
  <w:num w:numId="20">
    <w:abstractNumId w:val="21"/>
  </w:num>
  <w:num w:numId="21">
    <w:abstractNumId w:val="9"/>
  </w:num>
  <w:num w:numId="22">
    <w:abstractNumId w:val="19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A85"/>
    <w:rsid w:val="00052AA4"/>
    <w:rsid w:val="000A6B56"/>
    <w:rsid w:val="000B00C5"/>
    <w:rsid w:val="000E2D50"/>
    <w:rsid w:val="00156A04"/>
    <w:rsid w:val="00161A67"/>
    <w:rsid w:val="00172AFA"/>
    <w:rsid w:val="001D007B"/>
    <w:rsid w:val="00222469"/>
    <w:rsid w:val="002A1E2C"/>
    <w:rsid w:val="002A5C87"/>
    <w:rsid w:val="002C6B0A"/>
    <w:rsid w:val="002E729E"/>
    <w:rsid w:val="00320379"/>
    <w:rsid w:val="00331974"/>
    <w:rsid w:val="00337789"/>
    <w:rsid w:val="004026C9"/>
    <w:rsid w:val="004519F3"/>
    <w:rsid w:val="004B71E0"/>
    <w:rsid w:val="004D7B0C"/>
    <w:rsid w:val="0052563C"/>
    <w:rsid w:val="00530280"/>
    <w:rsid w:val="00540EDD"/>
    <w:rsid w:val="005C7F49"/>
    <w:rsid w:val="005F172A"/>
    <w:rsid w:val="005F28CB"/>
    <w:rsid w:val="00601C25"/>
    <w:rsid w:val="00636E07"/>
    <w:rsid w:val="00677DBF"/>
    <w:rsid w:val="006B42A4"/>
    <w:rsid w:val="006B4ADD"/>
    <w:rsid w:val="006F2A45"/>
    <w:rsid w:val="0073215E"/>
    <w:rsid w:val="00755929"/>
    <w:rsid w:val="007948D3"/>
    <w:rsid w:val="007A6B65"/>
    <w:rsid w:val="007F64BD"/>
    <w:rsid w:val="008670B6"/>
    <w:rsid w:val="008A5C83"/>
    <w:rsid w:val="00933091"/>
    <w:rsid w:val="00995137"/>
    <w:rsid w:val="009B7F08"/>
    <w:rsid w:val="009D638D"/>
    <w:rsid w:val="009E58B9"/>
    <w:rsid w:val="00A02934"/>
    <w:rsid w:val="00A27505"/>
    <w:rsid w:val="00A3148E"/>
    <w:rsid w:val="00A573E6"/>
    <w:rsid w:val="00A63E59"/>
    <w:rsid w:val="00A80363"/>
    <w:rsid w:val="00AA63C1"/>
    <w:rsid w:val="00AB7A85"/>
    <w:rsid w:val="00AF0092"/>
    <w:rsid w:val="00BA7FD7"/>
    <w:rsid w:val="00BC59E9"/>
    <w:rsid w:val="00BE6C88"/>
    <w:rsid w:val="00C345D7"/>
    <w:rsid w:val="00C55957"/>
    <w:rsid w:val="00CA0938"/>
    <w:rsid w:val="00CA5C14"/>
    <w:rsid w:val="00CE4DD0"/>
    <w:rsid w:val="00D1392F"/>
    <w:rsid w:val="00DF6905"/>
    <w:rsid w:val="00E24146"/>
    <w:rsid w:val="00E55346"/>
    <w:rsid w:val="00E9327E"/>
    <w:rsid w:val="00EA56EA"/>
    <w:rsid w:val="00F1479D"/>
    <w:rsid w:val="00F635CA"/>
    <w:rsid w:val="00F75571"/>
    <w:rsid w:val="00FC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2E6C14"/>
  <w15:docId w15:val="{7EAC2E93-A9FF-4606-AFF1-D93FBBA3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3" w:unhideWhenUsed="1" w:qFormat="1"/>
    <w:lsdException w:name="heading 7" w:semiHidden="1" w:uiPriority="3" w:unhideWhenUsed="1" w:qFormat="1"/>
    <w:lsdException w:name="heading 8" w:semiHidden="1" w:uiPriority="3" w:unhideWhenUsed="1" w:qFormat="1"/>
    <w:lsdException w:name="heading 9" w:semiHidden="1" w:uiPriority="3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4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6E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6EA"/>
    <w:pPr>
      <w:keepNext/>
      <w:keepLines/>
      <w:spacing w:after="100" w:afterAutospacing="1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6EA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EA56EA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EA56EA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b/>
      <w:lang w:eastAsia="en-US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EA56EA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b/>
      <w:iCs/>
      <w:lang w:eastAsia="en-US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EA56EA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b/>
      <w:iCs/>
      <w:lang w:eastAsia="en-US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EA56EA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b/>
      <w:lang w:eastAsia="en-US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EA56EA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b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6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A56EA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56EA"/>
    <w:rPr>
      <w:rFonts w:asciiTheme="majorHAnsi" w:eastAsiaTheme="majorEastAsia" w:hAnsiTheme="majorHAnsi" w:cstheme="majorBidi"/>
      <w:b/>
      <w:bCs/>
      <w:color w:val="000000" w:themeColor="tex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3"/>
    <w:rsid w:val="00EA56EA"/>
    <w:rPr>
      <w:rFonts w:asciiTheme="majorHAnsi" w:eastAsiaTheme="majorEastAsia" w:hAnsiTheme="majorHAnsi" w:cstheme="majorBidi"/>
      <w:b/>
      <w:bCs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EA56EA"/>
    <w:rPr>
      <w:rFonts w:asciiTheme="majorHAnsi" w:eastAsiaTheme="majorEastAsia" w:hAnsiTheme="majorHAnsi" w:cstheme="majorBidi"/>
      <w:b/>
      <w:lang w:eastAsia="en-US"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EA56EA"/>
    <w:rPr>
      <w:rFonts w:asciiTheme="majorHAnsi" w:eastAsiaTheme="majorEastAsia" w:hAnsiTheme="majorHAnsi" w:cstheme="majorBidi"/>
      <w:b/>
      <w:iCs/>
      <w:lang w:eastAsia="en-US"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EA56EA"/>
    <w:rPr>
      <w:rFonts w:asciiTheme="majorHAnsi" w:eastAsiaTheme="majorEastAsia" w:hAnsiTheme="majorHAnsi" w:cstheme="majorBidi"/>
      <w:b/>
      <w:iCs/>
      <w:lang w:eastAsia="en-US"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EA56EA"/>
    <w:rPr>
      <w:rFonts w:asciiTheme="majorHAnsi" w:eastAsiaTheme="majorEastAsia" w:hAnsiTheme="majorHAnsi" w:cstheme="majorBidi"/>
      <w:b/>
      <w:lang w:eastAsia="en-US"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EA56EA"/>
    <w:rPr>
      <w:rFonts w:asciiTheme="majorHAnsi" w:eastAsiaTheme="majorEastAsia" w:hAnsiTheme="majorHAnsi" w:cstheme="majorBidi"/>
      <w:b/>
      <w:i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A56E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A56E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A56E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A56EA"/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EA56EA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A56EA"/>
    <w:pPr>
      <w:spacing w:after="0" w:line="276" w:lineRule="auto"/>
      <w:jc w:val="center"/>
    </w:pPr>
    <w:rPr>
      <w:rFonts w:ascii="Calibri" w:eastAsiaTheme="minorHAnsi" w:hAnsi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6EA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A56EA"/>
    <w:pPr>
      <w:spacing w:after="200" w:line="240" w:lineRule="auto"/>
    </w:pPr>
    <w:rPr>
      <w:rFonts w:ascii="Calibri" w:eastAsiaTheme="minorHAns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56EA"/>
    <w:rPr>
      <w:rFonts w:ascii="Calibri" w:eastAsiaTheme="minorHAnsi" w:hAnsi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EA56E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6EA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6EA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56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56EA"/>
    <w:pPr>
      <w:spacing w:after="20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6EA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6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6EA"/>
    <w:rPr>
      <w:rFonts w:eastAsiaTheme="minorHAnsi"/>
      <w:b/>
      <w:bCs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A56E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color w:val="000000" w:themeColor="text1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A56EA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4"/>
    <w:qFormat/>
    <w:rsid w:val="00EA56EA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4"/>
    <w:rsid w:val="00EA56EA"/>
    <w:rPr>
      <w:rFonts w:asciiTheme="majorHAnsi" w:eastAsiaTheme="majorEastAsia" w:hAnsiTheme="majorHAnsi" w:cstheme="majorBidi"/>
      <w:i/>
      <w:iCs/>
      <w:spacing w:val="15"/>
      <w:sz w:val="24"/>
      <w:szCs w:val="24"/>
      <w:lang w:eastAsia="en-US"/>
    </w:rPr>
  </w:style>
  <w:style w:type="paragraph" w:styleId="NoSpacing">
    <w:name w:val="No Spacing"/>
    <w:uiPriority w:val="1"/>
    <w:qFormat/>
    <w:rsid w:val="00EA56EA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59"/>
    <w:rsid w:val="00EA56EA"/>
    <w:pPr>
      <w:spacing w:after="0" w:line="240" w:lineRule="atLeast"/>
      <w:contextualSpacing/>
    </w:pPr>
    <w:rPr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">
    <w:name w:val="trans"/>
    <w:basedOn w:val="DefaultParagraphFont"/>
    <w:rsid w:val="00EA56EA"/>
  </w:style>
  <w:style w:type="table" w:customStyle="1" w:styleId="LightShading1">
    <w:name w:val="Light Shading1"/>
    <w:basedOn w:val="TableNormal"/>
    <w:uiPriority w:val="60"/>
    <w:rsid w:val="00EA56EA"/>
    <w:pPr>
      <w:spacing w:after="0" w:line="240" w:lineRule="auto"/>
    </w:pPr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EA56EA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EA56E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A56EA"/>
  </w:style>
  <w:style w:type="paragraph" w:styleId="NormalWeb">
    <w:name w:val="Normal (Web)"/>
    <w:basedOn w:val="Normal"/>
    <w:uiPriority w:val="99"/>
    <w:semiHidden/>
    <w:unhideWhenUsed/>
    <w:rsid w:val="00EA56E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A56EA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56EA"/>
    <w:pPr>
      <w:spacing w:after="0" w:line="240" w:lineRule="auto"/>
    </w:pPr>
    <w:rPr>
      <w:rFonts w:ascii="Lucida Grande" w:hAnsi="Lucida Grande"/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56EA"/>
    <w:rPr>
      <w:rFonts w:ascii="Lucida Grande" w:hAnsi="Lucida Grande"/>
      <w:sz w:val="24"/>
      <w:szCs w:val="24"/>
      <w:lang w:eastAsia="en-US"/>
    </w:rPr>
  </w:style>
  <w:style w:type="paragraph" w:customStyle="1" w:styleId="Default">
    <w:name w:val="Default"/>
    <w:rsid w:val="00EA56EA"/>
    <w:pPr>
      <w:widowControl w:val="0"/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  <w:lang w:eastAsia="en-US"/>
    </w:rPr>
  </w:style>
  <w:style w:type="character" w:customStyle="1" w:styleId="st">
    <w:name w:val="st"/>
    <w:basedOn w:val="DefaultParagraphFont"/>
    <w:rsid w:val="00EA56EA"/>
  </w:style>
  <w:style w:type="character" w:styleId="Emphasis">
    <w:name w:val="Emphasis"/>
    <w:basedOn w:val="DefaultParagraphFont"/>
    <w:uiPriority w:val="20"/>
    <w:qFormat/>
    <w:rsid w:val="00EA56EA"/>
    <w:rPr>
      <w:i/>
    </w:rPr>
  </w:style>
  <w:style w:type="paragraph" w:styleId="Revision">
    <w:name w:val="Revision"/>
    <w:hidden/>
    <w:uiPriority w:val="99"/>
    <w:semiHidden/>
    <w:rsid w:val="00EA56EA"/>
    <w:pPr>
      <w:spacing w:after="0" w:line="240" w:lineRule="auto"/>
    </w:pPr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A56EA"/>
  </w:style>
  <w:style w:type="paragraph" w:customStyle="1" w:styleId="xl65">
    <w:name w:val="xl65"/>
    <w:basedOn w:val="Normal"/>
    <w:rsid w:val="00EA56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6">
    <w:name w:val="xl66"/>
    <w:basedOn w:val="Normal"/>
    <w:rsid w:val="00EA56E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7">
    <w:name w:val="xl67"/>
    <w:basedOn w:val="Normal"/>
    <w:rsid w:val="00EA56E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C:\Users\shulongf\Dropbox\Papers\As%20author\2014%20RNA%20seq\SI_DGEs%20S_B.xlsx" TargetMode="External"/><Relationship Id="rId21" Type="http://schemas.openxmlformats.org/officeDocument/2006/relationships/hyperlink" Target="file:///C:\Users\shulongf\Dropbox\Papers\As%20author\2014%20RNA%20seq\SI_DGEs%20S_B.xlsx" TargetMode="External"/><Relationship Id="rId42" Type="http://schemas.openxmlformats.org/officeDocument/2006/relationships/hyperlink" Target="file:///C:\Users\shulongf\Dropbox\Papers\As%20author\2014%20RNA%20seq\SI_DGEs%20S_B.xlsx" TargetMode="External"/><Relationship Id="rId47" Type="http://schemas.openxmlformats.org/officeDocument/2006/relationships/hyperlink" Target="file:///C:\Users\shulongf\Dropbox\Papers\As%20author\2014%20RNA%20seq\SI_DGEs%20S_B.xlsx" TargetMode="External"/><Relationship Id="rId63" Type="http://schemas.openxmlformats.org/officeDocument/2006/relationships/hyperlink" Target="file:///C:\Users\shulongf\Dropbox\Papers\As%20author\2014%20RNA%20seq\SI_DGEs%20S_T.xlsx" TargetMode="External"/><Relationship Id="rId68" Type="http://schemas.openxmlformats.org/officeDocument/2006/relationships/hyperlink" Target="file:///C:\Users\shulongf\Dropbox\Papers\As%20author\2014%20RNA%20seq\SI_DGEs%20S_T.xlsx" TargetMode="External"/><Relationship Id="rId84" Type="http://schemas.openxmlformats.org/officeDocument/2006/relationships/hyperlink" Target="file:///C:\Users\shulongf\Dropbox\Papers\As%20author\2014%20RNA%20seq\SI_DGEs%20S_T.xlsx" TargetMode="External"/><Relationship Id="rId89" Type="http://schemas.openxmlformats.org/officeDocument/2006/relationships/hyperlink" Target="file:///C:\Users\shulongf\Dropbox\Papers\As%20author\2014%20RNA%20seq\SI_DGEs%20S_T.xlsx" TargetMode="External"/><Relationship Id="rId16" Type="http://schemas.openxmlformats.org/officeDocument/2006/relationships/hyperlink" Target="file:///C:\Users\shulongf\Dropbox\Papers\As%20author\2014%20RNA%20seq\SI_DGEs%20S_B.xlsx" TargetMode="External"/><Relationship Id="rId11" Type="http://schemas.openxmlformats.org/officeDocument/2006/relationships/image" Target="media/image2.png"/><Relationship Id="rId32" Type="http://schemas.openxmlformats.org/officeDocument/2006/relationships/hyperlink" Target="file:///C:\Users\shulongf\Dropbox\Papers\As%20author\2014%20RNA%20seq\SI_DGEs%20S_B.xlsx" TargetMode="External"/><Relationship Id="rId37" Type="http://schemas.openxmlformats.org/officeDocument/2006/relationships/hyperlink" Target="file:///C:\Users\shulongf\Dropbox\Papers\As%20author\2014%20RNA%20seq\SI_DGEs%20S_B.xlsx" TargetMode="External"/><Relationship Id="rId53" Type="http://schemas.openxmlformats.org/officeDocument/2006/relationships/hyperlink" Target="file:///C:\Users\shulongf\Dropbox\Papers\As%20author\2014%20RNA%20seq\SI_DGEs%20S_B.xlsx" TargetMode="External"/><Relationship Id="rId58" Type="http://schemas.openxmlformats.org/officeDocument/2006/relationships/hyperlink" Target="file:///C:\Users\shulongf\Dropbox\Papers\As%20author\2014%20RNA%20seq\SI_DGEs%20S_B.xlsx" TargetMode="External"/><Relationship Id="rId74" Type="http://schemas.openxmlformats.org/officeDocument/2006/relationships/hyperlink" Target="file:///C:\Users\shulongf\Dropbox\Papers\As%20author\2014%20RNA%20seq\SI_DGEs%20S_T.xlsx" TargetMode="External"/><Relationship Id="rId79" Type="http://schemas.openxmlformats.org/officeDocument/2006/relationships/hyperlink" Target="file:///C:\Users\shulongf\Dropbox\Papers\As%20author\2014%20RNA%20seq\SI_DGEs%20S_T.xlsx" TargetMode="External"/><Relationship Id="rId102" Type="http://schemas.openxmlformats.org/officeDocument/2006/relationships/theme" Target="theme/theme1.xml"/><Relationship Id="rId5" Type="http://schemas.openxmlformats.org/officeDocument/2006/relationships/webSettings" Target="webSettings.xml"/><Relationship Id="rId90" Type="http://schemas.openxmlformats.org/officeDocument/2006/relationships/hyperlink" Target="file:///C:\Users\shulongf\Dropbox\Papers\As%20author\2014%20RNA%20seq\SI_DGEs%20S_T.xlsx" TargetMode="External"/><Relationship Id="rId95" Type="http://schemas.openxmlformats.org/officeDocument/2006/relationships/hyperlink" Target="file:///C:\Users\shulongf\Dropbox\Papers\As%20author\2014%20RNA%20seq\SI_DGEs%20S_T.xlsx" TargetMode="External"/><Relationship Id="rId22" Type="http://schemas.openxmlformats.org/officeDocument/2006/relationships/hyperlink" Target="file:///C:\Users\shulongf\Dropbox\Papers\As%20author\2014%20RNA%20seq\SI_DGEs%20S_B.xlsx" TargetMode="External"/><Relationship Id="rId27" Type="http://schemas.openxmlformats.org/officeDocument/2006/relationships/hyperlink" Target="file:///C:\Users\shulongf\Dropbox\Papers\As%20author\2014%20RNA%20seq\SI_DGEs%20S_B.xlsx" TargetMode="External"/><Relationship Id="rId43" Type="http://schemas.openxmlformats.org/officeDocument/2006/relationships/hyperlink" Target="file:///C:\Users\shulongf\Dropbox\Papers\As%20author\2014%20RNA%20seq\SI_DGEs%20S_B.xlsx" TargetMode="External"/><Relationship Id="rId48" Type="http://schemas.openxmlformats.org/officeDocument/2006/relationships/hyperlink" Target="file:///C:\Users\shulongf\Dropbox\Papers\As%20author\2014%20RNA%20seq\SI_DGEs%20S_B.xlsx" TargetMode="External"/><Relationship Id="rId64" Type="http://schemas.openxmlformats.org/officeDocument/2006/relationships/hyperlink" Target="file:///C:\Users\shulongf\Dropbox\Papers\As%20author\2014%20RNA%20seq\SI_DGEs%20S_T.xlsx" TargetMode="External"/><Relationship Id="rId69" Type="http://schemas.openxmlformats.org/officeDocument/2006/relationships/hyperlink" Target="file:///C:\Users\shulongf\Dropbox\Papers\As%20author\2014%20RNA%20seq\SI_DGEs%20S_T.xlsx" TargetMode="External"/><Relationship Id="rId80" Type="http://schemas.openxmlformats.org/officeDocument/2006/relationships/hyperlink" Target="file:///C:\Users\shulongf\Dropbox\Papers\As%20author\2014%20RNA%20seq\SI_DGEs%20S_T.xlsx" TargetMode="External"/><Relationship Id="rId85" Type="http://schemas.openxmlformats.org/officeDocument/2006/relationships/hyperlink" Target="file:///C:\Users\shulongf\Dropbox\Papers\As%20author\2014%20RNA%20seq\SI_DGEs%20S_T.xlsx" TargetMode="External"/><Relationship Id="rId12" Type="http://schemas.openxmlformats.org/officeDocument/2006/relationships/image" Target="media/image3.png"/><Relationship Id="rId17" Type="http://schemas.openxmlformats.org/officeDocument/2006/relationships/hyperlink" Target="file:///C:\Users\shulongf\Dropbox\Papers\As%20author\2014%20RNA%20seq\SI_DGEs%20S_B.xlsx" TargetMode="External"/><Relationship Id="rId25" Type="http://schemas.openxmlformats.org/officeDocument/2006/relationships/hyperlink" Target="file:///C:\Users\shulongf\Dropbox\Papers\As%20author\2014%20RNA%20seq\SI_DGEs%20S_B.xlsx" TargetMode="External"/><Relationship Id="rId33" Type="http://schemas.openxmlformats.org/officeDocument/2006/relationships/hyperlink" Target="file:///C:\Users\shulongf\Dropbox\Papers\As%20author\2014%20RNA%20seq\SI_DGEs%20S_B.xlsx" TargetMode="External"/><Relationship Id="rId38" Type="http://schemas.openxmlformats.org/officeDocument/2006/relationships/hyperlink" Target="file:///C:\Users\shulongf\Dropbox\Papers\As%20author\2014%20RNA%20seq\SI_DGEs%20S_B.xlsx" TargetMode="External"/><Relationship Id="rId46" Type="http://schemas.openxmlformats.org/officeDocument/2006/relationships/hyperlink" Target="file:///C:\Users\shulongf\Dropbox\Papers\As%20author\2014%20RNA%20seq\SI_DGEs%20S_B.xlsx" TargetMode="External"/><Relationship Id="rId59" Type="http://schemas.openxmlformats.org/officeDocument/2006/relationships/hyperlink" Target="file:///C:\Users\shulongf\Dropbox\Papers\As%20author\2014%20RNA%20seq\SI_DGEs%20S_B.xlsx" TargetMode="External"/><Relationship Id="rId67" Type="http://schemas.openxmlformats.org/officeDocument/2006/relationships/hyperlink" Target="file:///C:\Users\shulongf\Dropbox\Papers\As%20author\2014%20RNA%20seq\SI_DGEs%20S_T.xlsx" TargetMode="External"/><Relationship Id="rId20" Type="http://schemas.openxmlformats.org/officeDocument/2006/relationships/hyperlink" Target="file:///C:\Users\shulongf\Dropbox\Papers\As%20author\2014%20RNA%20seq\SI_DGEs%20S_B.xlsx" TargetMode="External"/><Relationship Id="rId41" Type="http://schemas.openxmlformats.org/officeDocument/2006/relationships/hyperlink" Target="file:///C:\Users\shulongf\Dropbox\Papers\As%20author\2014%20RNA%20seq\SI_DGEs%20S_B.xlsx" TargetMode="External"/><Relationship Id="rId54" Type="http://schemas.openxmlformats.org/officeDocument/2006/relationships/hyperlink" Target="file:///C:\Users\shulongf\Dropbox\Papers\As%20author\2014%20RNA%20seq\SI_DGEs%20S_B.xlsx" TargetMode="External"/><Relationship Id="rId62" Type="http://schemas.openxmlformats.org/officeDocument/2006/relationships/hyperlink" Target="file:///C:\Users\shulongf\Dropbox\Papers\As%20author\2014%20RNA%20seq\SI_DGEs%20S_T.xlsx" TargetMode="External"/><Relationship Id="rId70" Type="http://schemas.openxmlformats.org/officeDocument/2006/relationships/hyperlink" Target="file:///C:\Users\shulongf\Dropbox\Papers\As%20author\2014%20RNA%20seq\SI_DGEs%20S_T.xlsx" TargetMode="External"/><Relationship Id="rId75" Type="http://schemas.openxmlformats.org/officeDocument/2006/relationships/hyperlink" Target="file:///C:\Users\shulongf\Dropbox\Papers\As%20author\2014%20RNA%20seq\SI_DGEs%20S_T.xlsx" TargetMode="External"/><Relationship Id="rId83" Type="http://schemas.openxmlformats.org/officeDocument/2006/relationships/hyperlink" Target="file:///C:\Users\shulongf\Dropbox\Papers\As%20author\2014%20RNA%20seq\SI_DGEs%20S_T.xlsx" TargetMode="External"/><Relationship Id="rId88" Type="http://schemas.openxmlformats.org/officeDocument/2006/relationships/hyperlink" Target="file:///C:\Users\shulongf\Dropbox\Papers\As%20author\2014%20RNA%20seq\SI_DGEs%20S_T.xlsx" TargetMode="External"/><Relationship Id="rId91" Type="http://schemas.openxmlformats.org/officeDocument/2006/relationships/hyperlink" Target="file:///C:\Users\shulongf\Dropbox\Papers\As%20author\2014%20RNA%20seq\SI_DGEs%20S_T.xlsx" TargetMode="External"/><Relationship Id="rId96" Type="http://schemas.openxmlformats.org/officeDocument/2006/relationships/hyperlink" Target="file:///C:\Users\shulongf\Dropbox\Papers\As%20author\2014%20RNA%20seq\SI_DGEs%20S_T.xlsx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file:///C:\Users\shulongf\Dropbox\Papers\As%20author\2014%20RNA%20seq\SI_DGEs%20S_B.xlsx" TargetMode="External"/><Relationship Id="rId23" Type="http://schemas.openxmlformats.org/officeDocument/2006/relationships/hyperlink" Target="file:///C:\Users\shulongf\Dropbox\Papers\As%20author\2014%20RNA%20seq\SI_DGEs%20S_B.xlsx" TargetMode="External"/><Relationship Id="rId28" Type="http://schemas.openxmlformats.org/officeDocument/2006/relationships/hyperlink" Target="file:///C:\Users\shulongf\Dropbox\Papers\As%20author\2014%20RNA%20seq\SI_DGEs%20S_B.xlsx" TargetMode="External"/><Relationship Id="rId36" Type="http://schemas.openxmlformats.org/officeDocument/2006/relationships/hyperlink" Target="file:///C:\Users\shulongf\Dropbox\Papers\As%20author\2014%20RNA%20seq\SI_DGEs%20S_B.xlsx" TargetMode="External"/><Relationship Id="rId49" Type="http://schemas.openxmlformats.org/officeDocument/2006/relationships/hyperlink" Target="file:///C:\Users\shulongf\Dropbox\Papers\As%20author\2014%20RNA%20seq\SI_DGEs%20S_B.xlsx" TargetMode="External"/><Relationship Id="rId57" Type="http://schemas.openxmlformats.org/officeDocument/2006/relationships/hyperlink" Target="file:///C:\Users\shulongf\Dropbox\Papers\As%20author\2014%20RNA%20seq\SI_DGEs%20S_B.xlsx" TargetMode="External"/><Relationship Id="rId10" Type="http://schemas.openxmlformats.org/officeDocument/2006/relationships/image" Target="media/image1.png"/><Relationship Id="rId31" Type="http://schemas.openxmlformats.org/officeDocument/2006/relationships/hyperlink" Target="file:///C:\Users\shulongf\Dropbox\Papers\As%20author\2014%20RNA%20seq\SI_DGEs%20S_B.xlsx" TargetMode="External"/><Relationship Id="rId44" Type="http://schemas.openxmlformats.org/officeDocument/2006/relationships/hyperlink" Target="file:///C:\Users\shulongf\Dropbox\Papers\As%20author\2014%20RNA%20seq\SI_DGEs%20S_B.xlsx" TargetMode="External"/><Relationship Id="rId52" Type="http://schemas.openxmlformats.org/officeDocument/2006/relationships/hyperlink" Target="file:///C:\Users\shulongf\Dropbox\Papers\As%20author\2014%20RNA%20seq\SI_DGEs%20S_B.xlsx" TargetMode="External"/><Relationship Id="rId60" Type="http://schemas.openxmlformats.org/officeDocument/2006/relationships/hyperlink" Target="file:///C:\Users\shulongf\Dropbox\Papers\As%20author\2014%20RNA%20seq\SI_DGEs%20S_B.xlsx" TargetMode="External"/><Relationship Id="rId65" Type="http://schemas.openxmlformats.org/officeDocument/2006/relationships/hyperlink" Target="file:///C:\Users\shulongf\Dropbox\Papers\As%20author\2014%20RNA%20seq\SI_DGEs%20S_T.xlsx" TargetMode="External"/><Relationship Id="rId73" Type="http://schemas.openxmlformats.org/officeDocument/2006/relationships/hyperlink" Target="file:///C:\Users\shulongf\Dropbox\Papers\As%20author\2014%20RNA%20seq\SI_DGEs%20S_T.xlsx" TargetMode="External"/><Relationship Id="rId78" Type="http://schemas.openxmlformats.org/officeDocument/2006/relationships/hyperlink" Target="file:///C:\Users\shulongf\Dropbox\Papers\As%20author\2014%20RNA%20seq\SI_DGEs%20S_T.xlsx" TargetMode="External"/><Relationship Id="rId81" Type="http://schemas.openxmlformats.org/officeDocument/2006/relationships/hyperlink" Target="file:///C:\Users\shulongf\Dropbox\Papers\As%20author\2014%20RNA%20seq\SI_DGEs%20S_T.xlsx" TargetMode="External"/><Relationship Id="rId86" Type="http://schemas.openxmlformats.org/officeDocument/2006/relationships/hyperlink" Target="file:///C:\Users\shulongf\Dropbox\Papers\As%20author\2014%20RNA%20seq\SI_DGEs%20S_T.xlsx" TargetMode="External"/><Relationship Id="rId94" Type="http://schemas.openxmlformats.org/officeDocument/2006/relationships/hyperlink" Target="file:///C:\Users\shulongf\Dropbox\Papers\As%20author\2014%20RNA%20seq\SI_DGEs%20S_T.xlsx" TargetMode="External"/><Relationship Id="rId99" Type="http://schemas.openxmlformats.org/officeDocument/2006/relationships/hyperlink" Target="file:///C:\Users\shulongf\Dropbox\Papers\As%20author\2014%20RNA%20seq\SI_DGEs%20T_B.xlsx" TargetMode="External"/><Relationship Id="rId10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3" Type="http://schemas.openxmlformats.org/officeDocument/2006/relationships/hyperlink" Target="file:///C:\Users\shulongf\Dropbox\Papers\As%20author\2014%20RNA%20seq\SI_DGEs%20S_B.xlsx" TargetMode="External"/><Relationship Id="rId18" Type="http://schemas.openxmlformats.org/officeDocument/2006/relationships/hyperlink" Target="file:///C:\Users\shulongf\Dropbox\Papers\As%20author\2014%20RNA%20seq\SI_DGEs%20S_B.xlsx" TargetMode="External"/><Relationship Id="rId39" Type="http://schemas.openxmlformats.org/officeDocument/2006/relationships/hyperlink" Target="file:///C:\Users\shulongf\Dropbox\Papers\As%20author\2014%20RNA%20seq\SI_DGEs%20S_B.xlsx" TargetMode="External"/><Relationship Id="rId34" Type="http://schemas.openxmlformats.org/officeDocument/2006/relationships/hyperlink" Target="file:///C:\Users\shulongf\Dropbox\Papers\As%20author\2014%20RNA%20seq\SI_DGEs%20S_B.xlsx" TargetMode="External"/><Relationship Id="rId50" Type="http://schemas.openxmlformats.org/officeDocument/2006/relationships/hyperlink" Target="file:///C:\Users\shulongf\Dropbox\Papers\As%20author\2014%20RNA%20seq\SI_DGEs%20S_B.xlsx" TargetMode="External"/><Relationship Id="rId55" Type="http://schemas.openxmlformats.org/officeDocument/2006/relationships/hyperlink" Target="file:///C:\Users\shulongf\Dropbox\Papers\As%20author\2014%20RNA%20seq\SI_DGEs%20S_B.xlsx" TargetMode="External"/><Relationship Id="rId76" Type="http://schemas.openxmlformats.org/officeDocument/2006/relationships/hyperlink" Target="file:///C:\Users\shulongf\Dropbox\Papers\As%20author\2014%20RNA%20seq\SI_DGEs%20S_T.xlsx" TargetMode="External"/><Relationship Id="rId97" Type="http://schemas.openxmlformats.org/officeDocument/2006/relationships/hyperlink" Target="file:///C:\Users\shulongf\Dropbox\Papers\As%20author\2014%20RNA%20seq\SI_DGEs%20S_T.xlsx" TargetMode="External"/><Relationship Id="rId7" Type="http://schemas.openxmlformats.org/officeDocument/2006/relationships/endnotes" Target="endnotes.xml"/><Relationship Id="rId71" Type="http://schemas.openxmlformats.org/officeDocument/2006/relationships/hyperlink" Target="file:///C:\Users\shulongf\Dropbox\Papers\As%20author\2014%20RNA%20seq\SI_DGEs%20S_T.xlsx" TargetMode="External"/><Relationship Id="rId92" Type="http://schemas.openxmlformats.org/officeDocument/2006/relationships/hyperlink" Target="file:///C:\Users\shulongf\Dropbox\Papers\As%20author\2014%20RNA%20seq\SI_DGEs%20S_T.xlsx" TargetMode="External"/><Relationship Id="rId2" Type="http://schemas.openxmlformats.org/officeDocument/2006/relationships/numbering" Target="numbering.xml"/><Relationship Id="rId29" Type="http://schemas.openxmlformats.org/officeDocument/2006/relationships/hyperlink" Target="file:///C:\Users\shulongf\Dropbox\Papers\As%20author\2014%20RNA%20seq\SI_DGEs%20S_B.xlsx" TargetMode="External"/><Relationship Id="rId24" Type="http://schemas.openxmlformats.org/officeDocument/2006/relationships/hyperlink" Target="file:///C:\Users\shulongf\Dropbox\Papers\As%20author\2014%20RNA%20seq\SI_DGEs%20S_B.xlsx" TargetMode="External"/><Relationship Id="rId40" Type="http://schemas.openxmlformats.org/officeDocument/2006/relationships/hyperlink" Target="file:///C:\Users\shulongf\Dropbox\Papers\As%20author\2014%20RNA%20seq\SI_DGEs%20S_B.xlsx" TargetMode="External"/><Relationship Id="rId45" Type="http://schemas.openxmlformats.org/officeDocument/2006/relationships/hyperlink" Target="file:///C:\Users\shulongf\Dropbox\Papers\As%20author\2014%20RNA%20seq\SI_DGEs%20S_B.xlsx" TargetMode="External"/><Relationship Id="rId66" Type="http://schemas.openxmlformats.org/officeDocument/2006/relationships/hyperlink" Target="file:///C:\Users\shulongf\Dropbox\Papers\As%20author\2014%20RNA%20seq\SI_DGEs%20S_T.xlsx" TargetMode="External"/><Relationship Id="rId87" Type="http://schemas.openxmlformats.org/officeDocument/2006/relationships/hyperlink" Target="file:///C:\Users\shulongf\Dropbox\Papers\As%20author\2014%20RNA%20seq\SI_DGEs%20S_T.xlsx" TargetMode="External"/><Relationship Id="rId61" Type="http://schemas.openxmlformats.org/officeDocument/2006/relationships/hyperlink" Target="file:///C:\Users\shulongf\Dropbox\Papers\As%20author\2014%20RNA%20seq\SI_DGEs%20S_B.xlsx" TargetMode="External"/><Relationship Id="rId82" Type="http://schemas.openxmlformats.org/officeDocument/2006/relationships/hyperlink" Target="file:///C:\Users\shulongf\Dropbox\Papers\As%20author\2014%20RNA%20seq\SI_DGEs%20S_T.xlsx" TargetMode="External"/><Relationship Id="rId19" Type="http://schemas.openxmlformats.org/officeDocument/2006/relationships/hyperlink" Target="file:///C:\Users\shulongf\Dropbox\Papers\As%20author\2014%20RNA%20seq\SI_DGEs%20S_B.xlsx" TargetMode="External"/><Relationship Id="rId14" Type="http://schemas.openxmlformats.org/officeDocument/2006/relationships/hyperlink" Target="file:///C:\Users\shulongf\Dropbox\Papers\As%20author\2014%20RNA%20seq\SI_DGEs%20S_B.xlsx" TargetMode="External"/><Relationship Id="rId30" Type="http://schemas.openxmlformats.org/officeDocument/2006/relationships/hyperlink" Target="file:///C:\Users\shulongf\Dropbox\Papers\As%20author\2014%20RNA%20seq\SI_DGEs%20S_B.xlsx" TargetMode="External"/><Relationship Id="rId35" Type="http://schemas.openxmlformats.org/officeDocument/2006/relationships/hyperlink" Target="file:///C:\Users\shulongf\Dropbox\Papers\As%20author\2014%20RNA%20seq\SI_DGEs%20S_B.xlsx" TargetMode="External"/><Relationship Id="rId56" Type="http://schemas.openxmlformats.org/officeDocument/2006/relationships/hyperlink" Target="file:///C:\Users\shulongf\Dropbox\Papers\As%20author\2014%20RNA%20seq\SI_DGEs%20S_B.xlsx" TargetMode="External"/><Relationship Id="rId77" Type="http://schemas.openxmlformats.org/officeDocument/2006/relationships/hyperlink" Target="file:///C:\Users\shulongf\Dropbox\Papers\As%20author\2014%20RNA%20seq\SI_DGEs%20S_T.xlsx" TargetMode="External"/><Relationship Id="rId100" Type="http://schemas.openxmlformats.org/officeDocument/2006/relationships/hyperlink" Target="file:///C:\Users\shulongf\Dropbox\Papers\As%20author\2014%20RNA%20seq\SI_DGEs%20T_B.xlsx" TargetMode="External"/><Relationship Id="rId8" Type="http://schemas.openxmlformats.org/officeDocument/2006/relationships/hyperlink" Target="mailto:longfei.shu@wustl.edu" TargetMode="External"/><Relationship Id="rId51" Type="http://schemas.openxmlformats.org/officeDocument/2006/relationships/hyperlink" Target="file:///C:\Users\shulongf\Dropbox\Papers\As%20author\2014%20RNA%20seq\SI_DGEs%20S_B.xlsx" TargetMode="External"/><Relationship Id="rId72" Type="http://schemas.openxmlformats.org/officeDocument/2006/relationships/hyperlink" Target="file:///C:\Users\shulongf\Dropbox\Papers\As%20author\2014%20RNA%20seq\SI_DGEs%20S_T.xlsx" TargetMode="External"/><Relationship Id="rId93" Type="http://schemas.openxmlformats.org/officeDocument/2006/relationships/hyperlink" Target="file:///C:\Users\shulongf\Dropbox\Papers\As%20author\2014%20RNA%20seq\SI_DGEs%20S_T.xlsx" TargetMode="External"/><Relationship Id="rId98" Type="http://schemas.openxmlformats.org/officeDocument/2006/relationships/hyperlink" Target="file:///C:\Users\shulongf\Dropbox\Papers\As%20author\2014%20RNA%20seq\SI_DGEs%20S_T.xlsx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D4669-BF21-4C4B-8136-20B1960A6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075</Words>
  <Characters>34628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hu</dc:creator>
  <cp:keywords/>
  <dc:description/>
  <cp:lastModifiedBy>Longfei Shu</cp:lastModifiedBy>
  <cp:revision>40</cp:revision>
  <dcterms:created xsi:type="dcterms:W3CDTF">2018-06-22T11:11:00Z</dcterms:created>
  <dcterms:modified xsi:type="dcterms:W3CDTF">2018-06-29T20:41:00Z</dcterms:modified>
</cp:coreProperties>
</file>